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margin" w:tblpY="239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3"/>
        <w:gridCol w:w="4513"/>
      </w:tblGrid>
      <w:tr w:rsidR="00B8466B" w14:paraId="60EE0CB6" w14:textId="77777777" w:rsidTr="00FC07B9">
        <w:trPr>
          <w:trHeight w:val="367"/>
        </w:trPr>
        <w:tc>
          <w:tcPr>
            <w:tcW w:w="5000" w:type="pct"/>
            <w:gridSpan w:val="2"/>
          </w:tcPr>
          <w:p w14:paraId="0DDA50C0" w14:textId="6B61C143" w:rsidR="00B8466B" w:rsidRDefault="00B8466B" w:rsidP="00FC07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igure-S1 </w:t>
            </w:r>
            <w:r w:rsidRPr="00DB1239">
              <w:rPr>
                <w:rFonts w:ascii="Times New Roman" w:hAnsi="Times New Roman" w:cs="Times New Roman"/>
                <w:sz w:val="24"/>
                <w:szCs w:val="24"/>
              </w:rPr>
              <w:t xml:space="preserve">Poor and non-poor differentials for growth </w:t>
            </w:r>
            <w:r w:rsidR="00416B90">
              <w:rPr>
                <w:rFonts w:ascii="Times New Roman" w:hAnsi="Times New Roman" w:cs="Times New Roman"/>
                <w:sz w:val="24"/>
                <w:szCs w:val="24"/>
              </w:rPr>
              <w:t>patterns</w:t>
            </w:r>
            <w:r w:rsidRPr="00DB1239">
              <w:rPr>
                <w:rFonts w:ascii="Times New Roman" w:hAnsi="Times New Roman" w:cs="Times New Roman"/>
                <w:sz w:val="24"/>
                <w:szCs w:val="24"/>
              </w:rPr>
              <w:t xml:space="preserve"> among children in urban India, 2005-06 and 2015-16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0B5898E4" w14:textId="77777777" w:rsidR="00B8466B" w:rsidRDefault="00B8466B" w:rsidP="00FC07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8466B" w14:paraId="3E38B41D" w14:textId="77777777" w:rsidTr="00FC07B9">
        <w:trPr>
          <w:trHeight w:val="55"/>
        </w:trPr>
        <w:tc>
          <w:tcPr>
            <w:tcW w:w="5000" w:type="pct"/>
            <w:gridSpan w:val="2"/>
            <w:hideMark/>
          </w:tcPr>
          <w:p w14:paraId="276A9090" w14:textId="77777777" w:rsidR="00B8466B" w:rsidRDefault="00B8466B" w:rsidP="00FC07B9">
            <w:pPr>
              <w:jc w:val="center"/>
              <w:rPr>
                <w:rFonts w:ascii="Times New Roman" w:hAnsi="Times New Roman" w:cs="Times New Roman"/>
                <w:b/>
                <w:noProof/>
                <w:lang w:eastAsia="en-IN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lang w:eastAsia="en-IN"/>
              </w:rPr>
              <w:t>Height for Age (HAZ)</w:t>
            </w:r>
          </w:p>
        </w:tc>
      </w:tr>
      <w:tr w:rsidR="00B8466B" w14:paraId="360A6F31" w14:textId="77777777" w:rsidTr="00FC07B9">
        <w:trPr>
          <w:trHeight w:val="3422"/>
        </w:trPr>
        <w:tc>
          <w:tcPr>
            <w:tcW w:w="2500" w:type="pct"/>
            <w:hideMark/>
          </w:tcPr>
          <w:p w14:paraId="2062812C" w14:textId="77777777" w:rsidR="00B8466B" w:rsidRDefault="00B8466B" w:rsidP="00FC07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  <w:lang w:eastAsia="en-IN" w:bidi="hi-IN"/>
              </w:rPr>
              <w:drawing>
                <wp:inline distT="0" distB="0" distL="0" distR="0" wp14:anchorId="0ECE3DE9" wp14:editId="1929C0E7">
                  <wp:extent cx="3235960" cy="2465797"/>
                  <wp:effectExtent l="0" t="0" r="2540" b="10795"/>
                  <wp:docPr id="11" name="Chart 1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</w:tc>
        <w:tc>
          <w:tcPr>
            <w:tcW w:w="2500" w:type="pct"/>
            <w:hideMark/>
          </w:tcPr>
          <w:p w14:paraId="7E023725" w14:textId="77777777" w:rsidR="00B8466B" w:rsidRDefault="00B8466B" w:rsidP="00FC07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  <w:lang w:eastAsia="en-IN" w:bidi="hi-IN"/>
              </w:rPr>
              <w:drawing>
                <wp:inline distT="0" distB="0" distL="0" distR="0" wp14:anchorId="71DA2CAA" wp14:editId="59F0724A">
                  <wp:extent cx="3112770" cy="2506894"/>
                  <wp:effectExtent l="0" t="0" r="11430" b="8255"/>
                  <wp:docPr id="2" name="Chart 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</w:tc>
      </w:tr>
      <w:tr w:rsidR="00B8466B" w14:paraId="63895D63" w14:textId="77777777" w:rsidTr="00FC07B9">
        <w:trPr>
          <w:trHeight w:val="55"/>
        </w:trPr>
        <w:tc>
          <w:tcPr>
            <w:tcW w:w="5000" w:type="pct"/>
            <w:gridSpan w:val="2"/>
            <w:hideMark/>
          </w:tcPr>
          <w:p w14:paraId="4958823E" w14:textId="77777777" w:rsidR="00B8466B" w:rsidRDefault="00B8466B" w:rsidP="00FC07B9">
            <w:pPr>
              <w:jc w:val="center"/>
              <w:rPr>
                <w:rFonts w:ascii="Times New Roman" w:hAnsi="Times New Roman" w:cs="Times New Roman"/>
                <w:b/>
                <w:noProof/>
                <w:lang w:eastAsia="en-IN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lang w:eastAsia="en-IN"/>
              </w:rPr>
              <w:t>Weight for Age (WAZ)</w:t>
            </w:r>
          </w:p>
        </w:tc>
      </w:tr>
      <w:tr w:rsidR="00B8466B" w14:paraId="115BA8C9" w14:textId="77777777" w:rsidTr="00FC07B9">
        <w:trPr>
          <w:trHeight w:val="2535"/>
        </w:trPr>
        <w:tc>
          <w:tcPr>
            <w:tcW w:w="2500" w:type="pct"/>
            <w:hideMark/>
          </w:tcPr>
          <w:p w14:paraId="27D08924" w14:textId="77777777" w:rsidR="00B8466B" w:rsidRDefault="00B8466B" w:rsidP="00FC07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  <w:lang w:eastAsia="en-IN" w:bidi="hi-IN"/>
              </w:rPr>
              <w:drawing>
                <wp:inline distT="0" distB="0" distL="0" distR="0" wp14:anchorId="785D5686" wp14:editId="2FCD441F">
                  <wp:extent cx="3267075" cy="2496620"/>
                  <wp:effectExtent l="0" t="0" r="9525" b="18415"/>
                  <wp:docPr id="12" name="Chart 1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  <w:tc>
          <w:tcPr>
            <w:tcW w:w="2500" w:type="pct"/>
            <w:hideMark/>
          </w:tcPr>
          <w:p w14:paraId="0629EC52" w14:textId="77777777" w:rsidR="00B8466B" w:rsidRDefault="00B8466B" w:rsidP="00FC07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  <w:lang w:eastAsia="en-IN" w:bidi="hi-IN"/>
              </w:rPr>
              <w:drawing>
                <wp:inline distT="0" distB="0" distL="0" distR="0" wp14:anchorId="70BB3366" wp14:editId="58AFBD99">
                  <wp:extent cx="3154045" cy="2547991"/>
                  <wp:effectExtent l="0" t="0" r="8255" b="5080"/>
                  <wp:docPr id="3" name="Chart 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</w:tr>
      <w:tr w:rsidR="00B8466B" w14:paraId="77D93751" w14:textId="77777777" w:rsidTr="00FC07B9">
        <w:trPr>
          <w:trHeight w:val="61"/>
        </w:trPr>
        <w:tc>
          <w:tcPr>
            <w:tcW w:w="5000" w:type="pct"/>
            <w:gridSpan w:val="2"/>
            <w:hideMark/>
          </w:tcPr>
          <w:p w14:paraId="0466D3D5" w14:textId="77777777" w:rsidR="00B8466B" w:rsidRDefault="00B8466B" w:rsidP="00FC07B9">
            <w:pPr>
              <w:jc w:val="center"/>
              <w:rPr>
                <w:lang w:eastAsia="en-IN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lang w:eastAsia="en-IN"/>
              </w:rPr>
              <w:t>Weight for Height (WHZ)</w:t>
            </w:r>
          </w:p>
        </w:tc>
      </w:tr>
      <w:tr w:rsidR="00B8466B" w14:paraId="43AAE98A" w14:textId="77777777" w:rsidTr="00FC07B9">
        <w:trPr>
          <w:trHeight w:val="3040"/>
        </w:trPr>
        <w:tc>
          <w:tcPr>
            <w:tcW w:w="2500" w:type="pct"/>
            <w:hideMark/>
          </w:tcPr>
          <w:p w14:paraId="632C0D51" w14:textId="77777777" w:rsidR="00B8466B" w:rsidRDefault="00B8466B" w:rsidP="00FC07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  <w:lang w:eastAsia="en-IN" w:bidi="hi-IN"/>
              </w:rPr>
              <w:drawing>
                <wp:inline distT="0" distB="0" distL="0" distR="0" wp14:anchorId="69098600" wp14:editId="2D668BA9">
                  <wp:extent cx="3235960" cy="2496185"/>
                  <wp:effectExtent l="0" t="0" r="2540" b="18415"/>
                  <wp:docPr id="13" name="Chart 1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  <w:tc>
          <w:tcPr>
            <w:tcW w:w="2500" w:type="pct"/>
            <w:hideMark/>
          </w:tcPr>
          <w:p w14:paraId="2C07D609" w14:textId="77777777" w:rsidR="00B8466B" w:rsidRDefault="00B8466B" w:rsidP="00FC07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  <w:lang w:eastAsia="en-IN" w:bidi="hi-IN"/>
              </w:rPr>
              <w:drawing>
                <wp:inline distT="0" distB="0" distL="0" distR="0" wp14:anchorId="5208AE2E" wp14:editId="320F081B">
                  <wp:extent cx="3267075" cy="2496620"/>
                  <wp:effectExtent l="0" t="0" r="9525" b="18415"/>
                  <wp:docPr id="5" name="Chart 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</w:tr>
    </w:tbl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7"/>
        <w:gridCol w:w="1324"/>
        <w:gridCol w:w="1324"/>
        <w:gridCol w:w="1323"/>
        <w:gridCol w:w="1323"/>
        <w:gridCol w:w="1323"/>
        <w:gridCol w:w="1322"/>
      </w:tblGrid>
      <w:tr w:rsidR="00381CA4" w:rsidRPr="00381CA4" w14:paraId="071B1663" w14:textId="77777777" w:rsidTr="001E044C">
        <w:trPr>
          <w:trHeight w:val="20"/>
        </w:trPr>
        <w:tc>
          <w:tcPr>
            <w:tcW w:w="5000" w:type="pct"/>
            <w:gridSpan w:val="7"/>
            <w:shd w:val="clear" w:color="auto" w:fill="auto"/>
            <w:noWrap/>
            <w:vAlign w:val="bottom"/>
          </w:tcPr>
          <w:p w14:paraId="76E69626" w14:textId="22DFE10B" w:rsidR="00381CA4" w:rsidRPr="00381CA4" w:rsidRDefault="00475040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lastRenderedPageBreak/>
              <w:t>Table- S1</w:t>
            </w:r>
            <w:r w:rsidR="000C51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 Mean and standard error estimates for HAZ, WAZ and WHZ scores among children under five</w:t>
            </w:r>
            <w:r w:rsidR="003334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 years</w:t>
            </w:r>
            <w:r w:rsidR="000C51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 in urban India, 2005-06</w:t>
            </w:r>
          </w:p>
        </w:tc>
      </w:tr>
      <w:tr w:rsidR="008940E1" w:rsidRPr="00381CA4" w14:paraId="3D9C66E4" w14:textId="77777777" w:rsidTr="001E044C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28FC9535" w14:textId="77777777" w:rsidR="008940E1" w:rsidRPr="00381CA4" w:rsidRDefault="008940E1" w:rsidP="00894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470" w:type="pct"/>
            <w:gridSpan w:val="2"/>
            <w:shd w:val="clear" w:color="auto" w:fill="auto"/>
            <w:noWrap/>
            <w:vAlign w:val="bottom"/>
            <w:hideMark/>
          </w:tcPr>
          <w:p w14:paraId="7CF4DFE0" w14:textId="23EA01B4" w:rsidR="008940E1" w:rsidRPr="00381CA4" w:rsidRDefault="008940E1" w:rsidP="0089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HAZ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 (Height for age)</w:t>
            </w:r>
          </w:p>
        </w:tc>
        <w:tc>
          <w:tcPr>
            <w:tcW w:w="1470" w:type="pct"/>
            <w:gridSpan w:val="2"/>
            <w:shd w:val="clear" w:color="auto" w:fill="auto"/>
            <w:noWrap/>
            <w:vAlign w:val="bottom"/>
            <w:hideMark/>
          </w:tcPr>
          <w:p w14:paraId="593D9B78" w14:textId="141B12D8" w:rsidR="008940E1" w:rsidRPr="00381CA4" w:rsidRDefault="008940E1" w:rsidP="0089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WAZ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 (Weight for age)</w:t>
            </w:r>
          </w:p>
        </w:tc>
        <w:tc>
          <w:tcPr>
            <w:tcW w:w="1470" w:type="pct"/>
            <w:gridSpan w:val="2"/>
            <w:shd w:val="clear" w:color="auto" w:fill="auto"/>
            <w:noWrap/>
            <w:vAlign w:val="bottom"/>
            <w:hideMark/>
          </w:tcPr>
          <w:p w14:paraId="2B82379E" w14:textId="60BAEC66" w:rsidR="008940E1" w:rsidRPr="00381CA4" w:rsidRDefault="008940E1" w:rsidP="0089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WHZ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 (Weight for height)</w:t>
            </w:r>
          </w:p>
        </w:tc>
      </w:tr>
      <w:tr w:rsidR="00381CA4" w:rsidRPr="00381CA4" w14:paraId="291D8095" w14:textId="77777777" w:rsidTr="001E044C">
        <w:trPr>
          <w:trHeight w:val="20"/>
        </w:trPr>
        <w:tc>
          <w:tcPr>
            <w:tcW w:w="591" w:type="pct"/>
            <w:vMerge w:val="restart"/>
            <w:shd w:val="clear" w:color="auto" w:fill="auto"/>
            <w:noWrap/>
            <w:vAlign w:val="bottom"/>
            <w:hideMark/>
          </w:tcPr>
          <w:p w14:paraId="77041566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Age (months)</w:t>
            </w:r>
          </w:p>
          <w:p w14:paraId="3423FF09" w14:textId="72B5CEFB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63FBDDAD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Non-Poor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507414C8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oor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104E1BD2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Non-Poor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1F8DEEA1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oor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230857D4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Non-Poor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121E227B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oor</w:t>
            </w:r>
          </w:p>
        </w:tc>
      </w:tr>
      <w:tr w:rsidR="00381CA4" w:rsidRPr="00381CA4" w14:paraId="69026847" w14:textId="77777777" w:rsidTr="001E044C">
        <w:trPr>
          <w:trHeight w:val="20"/>
        </w:trPr>
        <w:tc>
          <w:tcPr>
            <w:tcW w:w="591" w:type="pct"/>
            <w:vMerge/>
            <w:shd w:val="clear" w:color="auto" w:fill="auto"/>
            <w:noWrap/>
            <w:vAlign w:val="bottom"/>
            <w:hideMark/>
          </w:tcPr>
          <w:p w14:paraId="6BDA9AEF" w14:textId="74D052C4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3C76B59D" w14:textId="01495DD8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(Mean, St. Error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31222C5E" w14:textId="3AD20228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(Mean, St. Error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070CCDF2" w14:textId="741966ED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(Mean, St. Error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11456E72" w14:textId="2D28986B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(Mean, St. Error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2FAAC15D" w14:textId="0F24D983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(Mean, St. Error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44C8DE3B" w14:textId="452A5656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(Mean, St. Error)</w:t>
            </w:r>
          </w:p>
        </w:tc>
      </w:tr>
      <w:tr w:rsidR="001E044C" w:rsidRPr="00381CA4" w14:paraId="5DDC7B8E" w14:textId="77777777" w:rsidTr="001E044C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1C676CBF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46C3A604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37,0.23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5AC4BDFE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46,0.45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48B9B19C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46,0.21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16DF7C93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48,0.44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16BAD125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62,0.3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17F645B2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57,0.54)</w:t>
            </w:r>
          </w:p>
        </w:tc>
      </w:tr>
      <w:tr w:rsidR="001E044C" w:rsidRPr="00381CA4" w14:paraId="611911F6" w14:textId="77777777" w:rsidTr="001E044C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6E7CD1C5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458874F1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72,0.17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1EFB1D7D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29,0.34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22A71962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03,0.13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7F857753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83,0.34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3E3FAA3B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75,0.19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2B7275AC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07,0.3)</w:t>
            </w:r>
          </w:p>
        </w:tc>
      </w:tr>
      <w:tr w:rsidR="001E044C" w:rsidRPr="00381CA4" w14:paraId="536DBD25" w14:textId="77777777" w:rsidTr="001E044C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19D2F957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4DB43275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4,0.14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150080A8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57,0.32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4F5471D1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07,0.1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759F2F05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23,0.36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76DBD9AF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92,0.13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6B3B0CFA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03,0.41)</w:t>
            </w:r>
          </w:p>
        </w:tc>
      </w:tr>
      <w:tr w:rsidR="001E044C" w:rsidRPr="00381CA4" w14:paraId="28591B28" w14:textId="77777777" w:rsidTr="001E044C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33FE04B1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3306C262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03,0.15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255BF967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88,0.44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547BA90D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19,0.09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27114040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2.02,0.33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5BDA99A3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47,0.15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6C44D981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87,0.31)</w:t>
            </w:r>
          </w:p>
        </w:tc>
      </w:tr>
      <w:tr w:rsidR="001E044C" w:rsidRPr="00381CA4" w14:paraId="591B7529" w14:textId="77777777" w:rsidTr="001E044C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7D739994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56D7D0FA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39,0.12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3078FDBC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6,0.4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2CAAD2E4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06,0.08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30693425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79,0.29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4F023593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91,0.12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22CE22D8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64,0.32)</w:t>
            </w:r>
          </w:p>
        </w:tc>
      </w:tr>
      <w:tr w:rsidR="001E044C" w:rsidRPr="00381CA4" w14:paraId="252240C1" w14:textId="77777777" w:rsidTr="001E044C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0D6A84AF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4A70D86F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6,0.11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662BF044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73,0.48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3EAD47A8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27,0.09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18A2C18A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2.04,0.31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36E785E1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08,0.1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6B07CBCC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91,0.41)</w:t>
            </w:r>
          </w:p>
        </w:tc>
      </w:tr>
      <w:tr w:rsidR="001E044C" w:rsidRPr="00381CA4" w14:paraId="3FF86057" w14:textId="77777777" w:rsidTr="001E044C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2E1AF877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5BBACA97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45,0.11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27FAE922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38,0.32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5FCE94DE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09,0.08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1331E87C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2.33,0.24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7CB09CBC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95,0.11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1E79C146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83,0.2)</w:t>
            </w:r>
          </w:p>
        </w:tc>
      </w:tr>
      <w:tr w:rsidR="001E044C" w:rsidRPr="00381CA4" w14:paraId="3A78449F" w14:textId="77777777" w:rsidTr="001E044C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3694AF24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010FC123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56,0.11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54711303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56,0.41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10F335E2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99,0.08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5D66CB3C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2.05,0.33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4B8F961C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75,0.11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5E7E9DCA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33,0.35)</w:t>
            </w:r>
          </w:p>
        </w:tc>
      </w:tr>
      <w:tr w:rsidR="001E044C" w:rsidRPr="00381CA4" w14:paraId="0C0D44D2" w14:textId="77777777" w:rsidTr="001E044C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32ED535E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55A3FB30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73,0.12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0EE84991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58,0.31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005AED16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93,0.09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3B461B51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8,0.31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0B92C05B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55,0.11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17EA2154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12,0.33)</w:t>
            </w:r>
          </w:p>
        </w:tc>
      </w:tr>
      <w:tr w:rsidR="001E044C" w:rsidRPr="00381CA4" w14:paraId="6AAB5282" w14:textId="77777777" w:rsidTr="001E044C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7415F3B1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0932D17A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7,0.1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7D9AF8AD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83,0.36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3D43105D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12,0.08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50D7A204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87,0.23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7B6F524F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91,0.09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78B59F40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78,0.3)</w:t>
            </w:r>
          </w:p>
        </w:tc>
      </w:tr>
      <w:tr w:rsidR="001E044C" w:rsidRPr="00381CA4" w14:paraId="4B0D0DBB" w14:textId="77777777" w:rsidTr="001E044C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49893398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2F8D3D6A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76,0.1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5879D443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81,0.21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54D0F67D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1,0.07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6F8D05AE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2,0.22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101FD01C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9,0.09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2F7F8B3A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03,0.29)</w:t>
            </w:r>
          </w:p>
        </w:tc>
      </w:tr>
      <w:tr w:rsidR="001E044C" w:rsidRPr="00381CA4" w14:paraId="26D52BDD" w14:textId="77777777" w:rsidTr="001E044C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4ED49AB8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4D40723D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96,0.11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3C6B6F7E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2.16,0.39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00A10CBE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05,0.09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3D7291F1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83,0.31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6F5597E0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72,0.1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41B06310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86,0.66)</w:t>
            </w:r>
          </w:p>
        </w:tc>
      </w:tr>
      <w:tr w:rsidR="001E044C" w:rsidRPr="00381CA4" w14:paraId="450CC890" w14:textId="77777777" w:rsidTr="001E044C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5B0088F6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3E9330BD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39,0.1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2FC1A7AA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76,0.18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3349F8E7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36,0.08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37DE8F15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91,0.19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7023F84F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88,0.1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2EF9ED2E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42,0.24)</w:t>
            </w:r>
          </w:p>
        </w:tc>
      </w:tr>
      <w:tr w:rsidR="001E044C" w:rsidRPr="00381CA4" w14:paraId="07FE7831" w14:textId="77777777" w:rsidTr="001E044C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167727C3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743D2972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15,0.13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696BF0CC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2.18,0.36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6D01C202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25,0.08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777CC940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2.17,0.31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09418647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92,0.09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31C9062B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41,0.2)</w:t>
            </w:r>
          </w:p>
        </w:tc>
      </w:tr>
      <w:tr w:rsidR="001E044C" w:rsidRPr="00381CA4" w14:paraId="116B7513" w14:textId="77777777" w:rsidTr="001E044C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485597BD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16AB0062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4,0.1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393A7775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2.03,0.33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1305A4C4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19,0.08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5A8E9DD6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2.15,0.26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2C4A0225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7,0.09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2E411265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56,0.2)</w:t>
            </w:r>
          </w:p>
        </w:tc>
      </w:tr>
      <w:tr w:rsidR="001E044C" w:rsidRPr="00381CA4" w14:paraId="3380998B" w14:textId="77777777" w:rsidTr="001E044C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62771F36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0EF53522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75,0.11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70041D02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2.4,0.21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68D9D6C0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45,0.08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08107BDD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2,0.17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7B6C8747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81,0.09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0D8E9F44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13,0.24)</w:t>
            </w:r>
          </w:p>
        </w:tc>
      </w:tr>
      <w:tr w:rsidR="001E044C" w:rsidRPr="00381CA4" w14:paraId="4E835817" w14:textId="77777777" w:rsidTr="001E044C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678F38EB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7C877DE3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45,0.1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74F56A98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2.01,0.42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06073040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09,0.08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5CD2B16F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2.31,0.25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19EDD348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54,0.08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53CF3078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8,0.26)</w:t>
            </w:r>
          </w:p>
        </w:tc>
      </w:tr>
      <w:tr w:rsidR="001E044C" w:rsidRPr="00381CA4" w14:paraId="58219AE4" w14:textId="77777777" w:rsidTr="001E044C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1FD744CC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207702CE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7,0.09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10B35143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56,0.39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4A412233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45,0.07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3FC9D478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6,0.21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3CE8E68C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87,0.08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4DE1525D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16,0.22)</w:t>
            </w:r>
          </w:p>
        </w:tc>
      </w:tr>
      <w:tr w:rsidR="001E044C" w:rsidRPr="00381CA4" w14:paraId="1D8AC572" w14:textId="77777777" w:rsidTr="001E044C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1C400641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5F3CB4E4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73,0.09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36F48165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2.61,0.26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5D14CF1D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31,0.07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025A7A0F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2.11,0.28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640941DA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65,0.07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52302F13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18,0.29)</w:t>
            </w:r>
          </w:p>
        </w:tc>
      </w:tr>
      <w:tr w:rsidR="001E044C" w:rsidRPr="00381CA4" w14:paraId="328F68B4" w14:textId="77777777" w:rsidTr="001E044C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6FC55C36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016F6D7F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43,0.13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2AC84794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2.5,0.27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606EB336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06,0.11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11DDF7AC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2.19,0.22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0B734393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52,0.11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5FF419D2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32,0.28)</w:t>
            </w:r>
          </w:p>
        </w:tc>
      </w:tr>
      <w:tr w:rsidR="001E044C" w:rsidRPr="00381CA4" w14:paraId="125651F0" w14:textId="77777777" w:rsidTr="001E044C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42B08BF2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09F5927E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5,0.1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2D019B81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3,0.35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31B77264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44,0.07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65AC2797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2.1,0.27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1877ADB7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98,0.08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42500180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84,0.27)</w:t>
            </w:r>
          </w:p>
        </w:tc>
      </w:tr>
      <w:tr w:rsidR="001E044C" w:rsidRPr="00381CA4" w14:paraId="7A248180" w14:textId="77777777" w:rsidTr="001E044C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14920DC7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42273780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86,0.1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758909C8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2.19,0.3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25492728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51,0.08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026FF9C9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97,0.24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1CCE35BD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78,0.08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2DF06376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2,0.25)</w:t>
            </w:r>
          </w:p>
        </w:tc>
      </w:tr>
      <w:tr w:rsidR="001E044C" w:rsidRPr="00381CA4" w14:paraId="1A8BD8DE" w14:textId="77777777" w:rsidTr="001E044C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65891152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566A6083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96,0.09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4A0566BE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2.89,0.23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4C43691B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54,0.08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512401BB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2.03,0.21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6D63435D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76,0.09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141C3E39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75,0.24)</w:t>
            </w:r>
          </w:p>
        </w:tc>
      </w:tr>
      <w:tr w:rsidR="001E044C" w:rsidRPr="00381CA4" w14:paraId="760B54CD" w14:textId="77777777" w:rsidTr="001E044C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020B6D0E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0B63729A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77,0.11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0130407D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3.22,0.39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3326AAE8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43,0.07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6D775701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2.9,0.63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1651C62D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72,0.08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5A2C7181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86,0.72)</w:t>
            </w:r>
          </w:p>
        </w:tc>
      </w:tr>
      <w:tr w:rsidR="001E044C" w:rsidRPr="00381CA4" w14:paraId="0FB786EE" w14:textId="77777777" w:rsidTr="001E044C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2BC12EBD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2D2AE2A7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74,0.11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6145D9E9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2.4,0.41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4FC5B728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45,0.09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6F104881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2.14,0.24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5EBA67EF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77,0.08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30322B65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21,0.16)</w:t>
            </w:r>
          </w:p>
        </w:tc>
      </w:tr>
      <w:tr w:rsidR="001E044C" w:rsidRPr="00381CA4" w14:paraId="20DC51ED" w14:textId="77777777" w:rsidTr="001E044C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0EC005A5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77A552B8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46,0.1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1C635D80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2.66,0.26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2B06A655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35,0.07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3927D283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2.2,0.19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47C3B7F1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82,0.07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3A7475E9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09,0.15)</w:t>
            </w:r>
          </w:p>
        </w:tc>
      </w:tr>
      <w:tr w:rsidR="001E044C" w:rsidRPr="00381CA4" w14:paraId="6B8C19D9" w14:textId="77777777" w:rsidTr="001E044C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3F3FA240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07405116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62,0.09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497378AE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41,0.53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6DE9942F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32,0.07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34E6BB46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76,0.26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12AB2AFF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65,0.08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4B9D45D0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42,0.34)</w:t>
            </w:r>
          </w:p>
        </w:tc>
      </w:tr>
      <w:tr w:rsidR="001E044C" w:rsidRPr="00381CA4" w14:paraId="2FF250CF" w14:textId="77777777" w:rsidTr="001E044C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78C87923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3DDC35B7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65,0.1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44058D04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2.76,0.27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23FF9CA2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44,0.07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2028C5F3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2.25,0.23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573EBF9C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8,0.08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1D49B6B0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05,0.22)</w:t>
            </w:r>
          </w:p>
        </w:tc>
      </w:tr>
      <w:tr w:rsidR="001E044C" w:rsidRPr="00381CA4" w14:paraId="52F36561" w14:textId="77777777" w:rsidTr="001E044C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7E12EAFD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8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36CDEB4A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74,0.09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14C847A2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2.56,0.27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6270CBD8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5,0.08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1C490DF0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2,0.2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39A87C51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77,0.07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0FB5F7E2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89,0.22)</w:t>
            </w:r>
          </w:p>
        </w:tc>
      </w:tr>
      <w:tr w:rsidR="001E044C" w:rsidRPr="00381CA4" w14:paraId="6D3BEC95" w14:textId="77777777" w:rsidTr="001E044C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5E8510A1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31DBDAE3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59,0.1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5A690D9B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2.06,0.21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0B3BD6AB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3,0.08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11A70C0E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96,0.17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508635D3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63,0.08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47CBB718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15,0.14)</w:t>
            </w:r>
          </w:p>
        </w:tc>
      </w:tr>
      <w:tr w:rsidR="001E044C" w:rsidRPr="00381CA4" w14:paraId="573FE824" w14:textId="77777777" w:rsidTr="001E044C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2EEFFA4E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476244A6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57,0.09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1FF064A1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2.56,0.38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64514389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33,0.06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1C98D0D0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2.06,0.2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2D8F8093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66,0.08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7544460A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86,0.29)</w:t>
            </w:r>
          </w:p>
        </w:tc>
      </w:tr>
      <w:tr w:rsidR="001E044C" w:rsidRPr="00381CA4" w14:paraId="70BA83DE" w14:textId="77777777" w:rsidTr="001E044C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49B98651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6D62B813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71,0.09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7F3CAB42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99,0.38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5582F4A4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47,0.07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1BF0268D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86,0.3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6703A312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76,0.07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1193DE0E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09,0.21)</w:t>
            </w:r>
          </w:p>
        </w:tc>
      </w:tr>
      <w:tr w:rsidR="001E044C" w:rsidRPr="00381CA4" w14:paraId="5EF14C4F" w14:textId="77777777" w:rsidTr="001E044C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3E61D21C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49C65CC1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6,0.12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59E1371F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3.03,0.26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300C8664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39,0.09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6B8C73E8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2.66,0.21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0647735C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71,0.09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7E214F6F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38,0.23)</w:t>
            </w:r>
          </w:p>
        </w:tc>
      </w:tr>
      <w:tr w:rsidR="001E044C" w:rsidRPr="00381CA4" w14:paraId="24480D32" w14:textId="77777777" w:rsidTr="001E044C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6A095D9F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04597E53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82,0.12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784FD64B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2.74,0.39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29DCF887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7,0.08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1D37217F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2.46,0.23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670CBF6E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99,0.09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6F18C4F0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29,0.24)</w:t>
            </w:r>
          </w:p>
        </w:tc>
      </w:tr>
      <w:tr w:rsidR="001E044C" w:rsidRPr="00381CA4" w14:paraId="0C5D339B" w14:textId="77777777" w:rsidTr="001E044C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7B2F011D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554AC074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92,0.11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2FC5F2FD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2.7,0.28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5807AD60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58,0.08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39931112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2.1,0.19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5A02A72B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71,0.08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32D40F56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8,0.18)</w:t>
            </w:r>
          </w:p>
        </w:tc>
      </w:tr>
      <w:tr w:rsidR="001E044C" w:rsidRPr="00381CA4" w14:paraId="7ED95404" w14:textId="77777777" w:rsidTr="001E044C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6E918138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5F173F39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2.02,0.12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19E14D8B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3.45,0.3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73688D2F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8,0.09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0CFD2D0D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2.92,0.21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67B611A1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95,0.08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4ECF3962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36,0.22)</w:t>
            </w:r>
          </w:p>
        </w:tc>
      </w:tr>
      <w:tr w:rsidR="001E044C" w:rsidRPr="00381CA4" w14:paraId="3D5CC5BA" w14:textId="77777777" w:rsidTr="001E044C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72792179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2C062142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97,0.12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0236B606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74,0.35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07F1BDE1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69,0.09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600E0EF8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67,0.23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166133B4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83,0.08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2A092EFF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95,0.22)</w:t>
            </w:r>
          </w:p>
        </w:tc>
      </w:tr>
      <w:tr w:rsidR="001E044C" w:rsidRPr="00381CA4" w14:paraId="1FA38D2D" w14:textId="77777777" w:rsidTr="001E044C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2B1A4949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2A7A51C2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48,0.09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319F49F5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2.5,0.24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46E5049C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45,0.07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5AEEAEE2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2.07,0.17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11B8089E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89,0.08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5C2F5A2E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93,0.14)</w:t>
            </w:r>
          </w:p>
        </w:tc>
      </w:tr>
      <w:tr w:rsidR="001E044C" w:rsidRPr="00381CA4" w14:paraId="4CBBBC13" w14:textId="77777777" w:rsidTr="001E044C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606BB17E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1E8506D1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55,0.11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706343CF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2.61,0.33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2B2D4BC5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48,0.08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03C089E1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2.11,0.15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0C7630E4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87,0.07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2D3E5E7D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84,0.21)</w:t>
            </w:r>
          </w:p>
        </w:tc>
      </w:tr>
      <w:tr w:rsidR="001E044C" w:rsidRPr="00381CA4" w14:paraId="01F007DC" w14:textId="77777777" w:rsidTr="001E044C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592AF67F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603F5EEB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43,0.08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7A295614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2.24,0.29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1ED82F02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36,0.07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66902F60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95,0.17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447652F0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8,0.08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0A588B98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94,0.22)</w:t>
            </w:r>
          </w:p>
        </w:tc>
      </w:tr>
      <w:tr w:rsidR="001E044C" w:rsidRPr="00381CA4" w14:paraId="152AE416" w14:textId="77777777" w:rsidTr="001E044C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706A3AE4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366230F8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61,0.1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6FFD797A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2.6,0.32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6A2A1FEC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32,0.08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6D17A26F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79,0.21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3EBF6646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58,0.08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4FC35F46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38,0.27)</w:t>
            </w:r>
          </w:p>
        </w:tc>
      </w:tr>
      <w:tr w:rsidR="001E044C" w:rsidRPr="00381CA4" w14:paraId="08F5433B" w14:textId="77777777" w:rsidTr="001E044C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297CE9CC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38220DBA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73,0.08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0D757183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2.3,0.49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6D90795E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61,0.06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5A8CEFA0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96,0.5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6BD1BD4A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89,0.07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6857BCDC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87,0.41)</w:t>
            </w:r>
          </w:p>
        </w:tc>
      </w:tr>
      <w:tr w:rsidR="001E044C" w:rsidRPr="00381CA4" w14:paraId="6C8AD6F9" w14:textId="77777777" w:rsidTr="001E044C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4420D2D9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2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3A45B350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55,0.1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1EFCCDCB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3.02,0.24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636FB465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44,0.07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4F6863C0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2.59,0.21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72C7AD84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79,0.07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715888F3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2,0.2)</w:t>
            </w:r>
          </w:p>
        </w:tc>
      </w:tr>
      <w:tr w:rsidR="001E044C" w:rsidRPr="00381CA4" w14:paraId="609E34BA" w14:textId="77777777" w:rsidTr="001E044C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256602AC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55814FD5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78,0.1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5CE085EE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2.18,0.32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2C7ED65A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61,0.08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18F1FAD6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77,0.21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1630A9CE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85,0.09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63EEF0F1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74,0.33)</w:t>
            </w:r>
          </w:p>
        </w:tc>
      </w:tr>
      <w:tr w:rsidR="001E044C" w:rsidRPr="00381CA4" w14:paraId="6E5E40EF" w14:textId="77777777" w:rsidTr="001E044C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3059A1FB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79A7EEED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84,0.09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3A85E4A5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2.27,0.21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3DA1732C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53,0.07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75CC21AB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2,0.21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33349049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65,0.07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02902168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96,0.24)</w:t>
            </w:r>
          </w:p>
        </w:tc>
      </w:tr>
      <w:tr w:rsidR="001E044C" w:rsidRPr="00381CA4" w14:paraId="25AD57B5" w14:textId="77777777" w:rsidTr="001E044C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30EE0CD6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376F2976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66,0.1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3E9664CA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3.1,0.26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2AA579D1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46,0.07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293F1800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2.28,0.21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74888001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7,0.07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33A3958F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68,0.22)</w:t>
            </w:r>
          </w:p>
        </w:tc>
      </w:tr>
      <w:tr w:rsidR="001E044C" w:rsidRPr="00381CA4" w14:paraId="254DC1C3" w14:textId="77777777" w:rsidTr="001E044C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060A7C8B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6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5B58A667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2.01,0.11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72F4A950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2.43,0.26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2F10517B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87,0.08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2012B96C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2.37,0.19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096020A1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,0.08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47D08366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35,0.18)</w:t>
            </w:r>
          </w:p>
        </w:tc>
      </w:tr>
      <w:tr w:rsidR="001E044C" w:rsidRPr="00381CA4" w14:paraId="527D2638" w14:textId="77777777" w:rsidTr="001E044C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330F2A49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7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67D60131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2.13,0.12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17F8AA5E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2.99,0.29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39AC8B66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81,0.09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2B6CAB30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2.51,0.28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02F00FD5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78,0.09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4E9C051E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07,0.27)</w:t>
            </w:r>
          </w:p>
        </w:tc>
      </w:tr>
      <w:tr w:rsidR="001E044C" w:rsidRPr="00381CA4" w14:paraId="5A6CAB2E" w14:textId="77777777" w:rsidTr="001E044C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2630066A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8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1B72E2B5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9,0.1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216FF733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2.89,0.39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5F6B10E7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71,0.07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297462A8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2.59,0.24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70F9A0B8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87,0.08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33979CF1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19,0.46)</w:t>
            </w:r>
          </w:p>
        </w:tc>
      </w:tr>
      <w:tr w:rsidR="001E044C" w:rsidRPr="00381CA4" w14:paraId="45BB414A" w14:textId="77777777" w:rsidTr="001E044C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15EFF78E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9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31F8AF05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53,0.11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2C5F21A4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47,0.35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589A6DB6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56,0.08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376FD6DA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04,0.36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58924D13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95,0.09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7FA3B09C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22,0.31)</w:t>
            </w:r>
          </w:p>
        </w:tc>
      </w:tr>
      <w:tr w:rsidR="001E044C" w:rsidRPr="00381CA4" w14:paraId="1C77BFD9" w14:textId="77777777" w:rsidTr="001E044C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3BC48E06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7E89435C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38,0.1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72EA0FB0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2.64,0.22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1868C91A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34,0.08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06F7AF29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2.44,0.21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67075AA9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76,0.08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202DEA07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23,0.2)</w:t>
            </w:r>
          </w:p>
        </w:tc>
      </w:tr>
      <w:tr w:rsidR="001E044C" w:rsidRPr="00381CA4" w14:paraId="33E7D0CD" w14:textId="77777777" w:rsidTr="001E044C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3907AF3D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1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76DA94F8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31,0.09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3A91D7D1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2.3,0.2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08115228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41,0.08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1B898B38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8,0.2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06AEB026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93,0.08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76A85C3F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62,0.22)</w:t>
            </w:r>
          </w:p>
        </w:tc>
      </w:tr>
      <w:tr w:rsidR="001E044C" w:rsidRPr="00381CA4" w14:paraId="0AF96DB7" w14:textId="77777777" w:rsidTr="001E044C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5F42224F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52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072B28BD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49,0.08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1DC68DB0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2.96,0.21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65366729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28,0.06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73208202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2.31,0.15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41287911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56,0.08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48B96235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76,0.2)</w:t>
            </w:r>
          </w:p>
        </w:tc>
      </w:tr>
      <w:tr w:rsidR="001E044C" w:rsidRPr="00381CA4" w14:paraId="35C70CFC" w14:textId="77777777" w:rsidTr="001E044C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1DF2AC85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3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01D13626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64,0.08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5216FC63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2.4,0.22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56DD3EBA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57,0.07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00BC5179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2.18,0.21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538E31A6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87,0.07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11138AF8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1,0.25)</w:t>
            </w:r>
          </w:p>
        </w:tc>
      </w:tr>
      <w:tr w:rsidR="001E044C" w:rsidRPr="00381CA4" w14:paraId="388B5D0F" w14:textId="77777777" w:rsidTr="001E044C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3049DE90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4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1CEC0AF0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46,0.09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266C5DC0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2.82,0.23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265549F2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4,0.08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31028F6C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2.5,0.18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4A44F927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79,0.09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53171B9E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2,0.24)</w:t>
            </w:r>
          </w:p>
        </w:tc>
      </w:tr>
      <w:tr w:rsidR="001E044C" w:rsidRPr="00381CA4" w14:paraId="15AA2865" w14:textId="77777777" w:rsidTr="001E044C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557DC810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5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5570EFD1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66,0.09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68AD153E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2.41,0.22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5314D014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55,0.08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607F5FF6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2.06,0.24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11915243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84,0.08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0F0D8B6A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91,0.32)</w:t>
            </w:r>
          </w:p>
        </w:tc>
      </w:tr>
      <w:tr w:rsidR="001E044C" w:rsidRPr="00381CA4" w14:paraId="054F148D" w14:textId="77777777" w:rsidTr="001E044C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3BDC57B9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6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0F1E346B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58,0.09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14CDA90B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2.74,0.33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30DAB901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53,0.07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51F82312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2.14,0.31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37663CDC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88,0.07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68399D29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76,0.33)</w:t>
            </w:r>
          </w:p>
        </w:tc>
      </w:tr>
      <w:tr w:rsidR="001E044C" w:rsidRPr="00381CA4" w14:paraId="344F9875" w14:textId="77777777" w:rsidTr="001E044C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45D412DB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7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73E426C9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6,0.09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12B0D4F3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2.17,0.25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24E61F5B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56,0.08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2B4DBEED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97,0.15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60A24DE8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89,0.07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4D93A5E1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98,0.15)</w:t>
            </w:r>
          </w:p>
        </w:tc>
      </w:tr>
      <w:tr w:rsidR="001E044C" w:rsidRPr="00381CA4" w14:paraId="4E092360" w14:textId="77777777" w:rsidTr="001E044C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6C9893AC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8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34661F27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35,0.08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4CC5E3C6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2.45,0.18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5EBFFD24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34,0.08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065F4298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2.14,0.15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0F8A8602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81,0.08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5043A476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0.99,0.21)</w:t>
            </w:r>
          </w:p>
        </w:tc>
      </w:tr>
      <w:tr w:rsidR="001E044C" w:rsidRPr="00381CA4" w14:paraId="103D2E02" w14:textId="77777777" w:rsidTr="001E044C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4F9EF1EA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9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1FB38842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78,0.09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457F152E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2.85,0.24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375C714F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73,0.07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7073B73E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2.59,0.13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2249B3AC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,0.08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007E8190" w14:textId="77777777" w:rsidR="00381CA4" w:rsidRPr="00381CA4" w:rsidRDefault="00381CA4" w:rsidP="00381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-1.28,0.16)</w:t>
            </w:r>
          </w:p>
        </w:tc>
      </w:tr>
    </w:tbl>
    <w:p w14:paraId="52A240A9" w14:textId="6DBEDD46" w:rsidR="00970FAA" w:rsidRDefault="00970FAA"/>
    <w:p w14:paraId="4E3BADE8" w14:textId="0C181722" w:rsidR="00D362B3" w:rsidRDefault="00D362B3"/>
    <w:p w14:paraId="133C39DD" w14:textId="088483D8" w:rsidR="00A37902" w:rsidRDefault="00A37902"/>
    <w:p w14:paraId="5EC29D8E" w14:textId="6B23313E" w:rsidR="00A37902" w:rsidRDefault="00A37902"/>
    <w:p w14:paraId="4024FD80" w14:textId="661DF994" w:rsidR="00A37902" w:rsidRDefault="00A37902"/>
    <w:p w14:paraId="26FC9A0E" w14:textId="43AEC528" w:rsidR="00A37902" w:rsidRDefault="00A37902"/>
    <w:p w14:paraId="22CE609B" w14:textId="625CE250" w:rsidR="00A37902" w:rsidRDefault="00A37902"/>
    <w:p w14:paraId="20630642" w14:textId="11F3DABC" w:rsidR="00A37902" w:rsidRDefault="00A37902"/>
    <w:p w14:paraId="531B2015" w14:textId="52AAB1E6" w:rsidR="00A37902" w:rsidRDefault="00A37902"/>
    <w:p w14:paraId="7977B073" w14:textId="7FB91B31" w:rsidR="00A37902" w:rsidRDefault="00A37902"/>
    <w:p w14:paraId="7B552AE5" w14:textId="0D5B9C63" w:rsidR="00A37902" w:rsidRDefault="00A37902"/>
    <w:p w14:paraId="0E8B4BEC" w14:textId="10EC5AEE" w:rsidR="00A37902" w:rsidRDefault="00A37902"/>
    <w:p w14:paraId="566906CB" w14:textId="16368BA4" w:rsidR="00A37902" w:rsidRDefault="00A37902"/>
    <w:p w14:paraId="4597C9A7" w14:textId="6B1FD28C" w:rsidR="00A37902" w:rsidRDefault="00A37902"/>
    <w:p w14:paraId="3EDD3E9E" w14:textId="48B813AE" w:rsidR="00A37902" w:rsidRDefault="00A37902"/>
    <w:p w14:paraId="58D7E3B5" w14:textId="6D478D5D" w:rsidR="00A37902" w:rsidRDefault="00A37902"/>
    <w:p w14:paraId="6D07173A" w14:textId="44130262" w:rsidR="00A37902" w:rsidRDefault="00A37902"/>
    <w:p w14:paraId="284F3C40" w14:textId="02C72424" w:rsidR="00A37902" w:rsidRDefault="00A37902"/>
    <w:p w14:paraId="2CC23818" w14:textId="31EEC158" w:rsidR="00A37902" w:rsidRDefault="00A37902"/>
    <w:p w14:paraId="2F7C2888" w14:textId="492BC1E5" w:rsidR="00A37902" w:rsidRDefault="00A37902"/>
    <w:p w14:paraId="2EBA5BE3" w14:textId="3E63EA4F" w:rsidR="00A37902" w:rsidRDefault="00A37902"/>
    <w:p w14:paraId="1A20A02F" w14:textId="70ADE97D" w:rsidR="00A37902" w:rsidRDefault="00A37902"/>
    <w:p w14:paraId="5AE34603" w14:textId="5C01C69E" w:rsidR="00A37902" w:rsidRDefault="00A37902"/>
    <w:p w14:paraId="4B2D79F5" w14:textId="2AAC8EB0" w:rsidR="00A37902" w:rsidRDefault="00A37902"/>
    <w:p w14:paraId="38EAB1E2" w14:textId="1EB6EA91" w:rsidR="00A37902" w:rsidRDefault="00A37902"/>
    <w:p w14:paraId="6A5190BE" w14:textId="77777777" w:rsidR="00A37902" w:rsidRDefault="00A37902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7"/>
        <w:gridCol w:w="1324"/>
        <w:gridCol w:w="1324"/>
        <w:gridCol w:w="1323"/>
        <w:gridCol w:w="1323"/>
        <w:gridCol w:w="1323"/>
        <w:gridCol w:w="1322"/>
      </w:tblGrid>
      <w:tr w:rsidR="00D362B3" w:rsidRPr="00D362B3" w14:paraId="59435763" w14:textId="77777777" w:rsidTr="00A37902">
        <w:trPr>
          <w:trHeight w:val="20"/>
        </w:trPr>
        <w:tc>
          <w:tcPr>
            <w:tcW w:w="5000" w:type="pct"/>
            <w:gridSpan w:val="7"/>
            <w:shd w:val="clear" w:color="auto" w:fill="auto"/>
            <w:noWrap/>
            <w:vAlign w:val="bottom"/>
          </w:tcPr>
          <w:p w14:paraId="0DF3B3BF" w14:textId="1A4A9350" w:rsidR="00D362B3" w:rsidRPr="00D362B3" w:rsidRDefault="00D362B3" w:rsidP="00FC0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lastRenderedPageBreak/>
              <w:t>Table- S</w:t>
            </w:r>
            <w:r w:rsidR="004750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2</w:t>
            </w:r>
            <w:bookmarkStart w:id="0" w:name="_GoBack"/>
            <w:bookmarkEnd w:id="0"/>
            <w:r w:rsidRPr="00D36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 Mean and standard error estimates for HAZ, WAZ and WHZ scores among children under five</w:t>
            </w:r>
            <w:r w:rsidR="007619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 years</w:t>
            </w:r>
            <w:r w:rsidRPr="00D36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 in urban India, 2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15-16</w:t>
            </w:r>
          </w:p>
        </w:tc>
      </w:tr>
      <w:tr w:rsidR="00D362B3" w:rsidRPr="00D362B3" w14:paraId="52BBD2B0" w14:textId="77777777" w:rsidTr="00A37902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077C693B" w14:textId="77777777" w:rsidR="00D362B3" w:rsidRPr="00381CA4" w:rsidRDefault="00D362B3" w:rsidP="00FC07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470" w:type="pct"/>
            <w:gridSpan w:val="2"/>
            <w:shd w:val="clear" w:color="auto" w:fill="auto"/>
            <w:noWrap/>
            <w:vAlign w:val="bottom"/>
            <w:hideMark/>
          </w:tcPr>
          <w:p w14:paraId="4ADD9E00" w14:textId="186DC70D" w:rsidR="00D362B3" w:rsidRPr="00381CA4" w:rsidRDefault="00D362B3" w:rsidP="00FC0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HAZ</w:t>
            </w:r>
            <w:r w:rsidR="00A255D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 (Height for age)</w:t>
            </w:r>
          </w:p>
        </w:tc>
        <w:tc>
          <w:tcPr>
            <w:tcW w:w="1470" w:type="pct"/>
            <w:gridSpan w:val="2"/>
            <w:shd w:val="clear" w:color="auto" w:fill="auto"/>
            <w:noWrap/>
            <w:vAlign w:val="bottom"/>
            <w:hideMark/>
          </w:tcPr>
          <w:p w14:paraId="33034E3A" w14:textId="5D235BCB" w:rsidR="00D362B3" w:rsidRPr="00381CA4" w:rsidRDefault="00D362B3" w:rsidP="00FC0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WAZ</w:t>
            </w:r>
            <w:r w:rsidR="00A255D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 (Weight for age)</w:t>
            </w:r>
          </w:p>
        </w:tc>
        <w:tc>
          <w:tcPr>
            <w:tcW w:w="1470" w:type="pct"/>
            <w:gridSpan w:val="2"/>
            <w:shd w:val="clear" w:color="auto" w:fill="auto"/>
            <w:noWrap/>
            <w:vAlign w:val="bottom"/>
            <w:hideMark/>
          </w:tcPr>
          <w:p w14:paraId="20DCD3F3" w14:textId="664B5AB4" w:rsidR="00D362B3" w:rsidRPr="00381CA4" w:rsidRDefault="00D362B3" w:rsidP="00FC0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WHZ</w:t>
            </w:r>
            <w:r w:rsidR="00A255D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 (Weight for height)</w:t>
            </w:r>
          </w:p>
        </w:tc>
      </w:tr>
      <w:tr w:rsidR="00D362B3" w:rsidRPr="00D362B3" w14:paraId="1C5D8F58" w14:textId="77777777" w:rsidTr="00A37902">
        <w:trPr>
          <w:trHeight w:val="20"/>
        </w:trPr>
        <w:tc>
          <w:tcPr>
            <w:tcW w:w="591" w:type="pct"/>
            <w:vMerge w:val="restart"/>
            <w:shd w:val="clear" w:color="auto" w:fill="auto"/>
            <w:noWrap/>
            <w:vAlign w:val="bottom"/>
            <w:hideMark/>
          </w:tcPr>
          <w:p w14:paraId="0A8E99BC" w14:textId="77777777" w:rsidR="00D362B3" w:rsidRPr="00D362B3" w:rsidRDefault="00D362B3" w:rsidP="00FC0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Age (months)</w:t>
            </w:r>
          </w:p>
          <w:p w14:paraId="1BAC7513" w14:textId="77777777" w:rsidR="00D362B3" w:rsidRPr="00381CA4" w:rsidRDefault="00D362B3" w:rsidP="00FC0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42142116" w14:textId="77777777" w:rsidR="00D362B3" w:rsidRPr="00381CA4" w:rsidRDefault="00D362B3" w:rsidP="00FC0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Non-Poor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194611E6" w14:textId="77777777" w:rsidR="00D362B3" w:rsidRPr="00381CA4" w:rsidRDefault="00D362B3" w:rsidP="00FC0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oor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30297448" w14:textId="77777777" w:rsidR="00D362B3" w:rsidRPr="00381CA4" w:rsidRDefault="00D362B3" w:rsidP="00FC0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Non-Poor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415EABD3" w14:textId="77777777" w:rsidR="00D362B3" w:rsidRPr="00381CA4" w:rsidRDefault="00D362B3" w:rsidP="00FC0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oor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67F283EF" w14:textId="77777777" w:rsidR="00D362B3" w:rsidRPr="00381CA4" w:rsidRDefault="00D362B3" w:rsidP="00FC0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Non-Poor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5DBC5033" w14:textId="77777777" w:rsidR="00D362B3" w:rsidRPr="00381CA4" w:rsidRDefault="00D362B3" w:rsidP="00FC0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oor</w:t>
            </w:r>
          </w:p>
        </w:tc>
      </w:tr>
      <w:tr w:rsidR="00D362B3" w:rsidRPr="00D362B3" w14:paraId="526648EA" w14:textId="77777777" w:rsidTr="00A37902">
        <w:trPr>
          <w:trHeight w:val="20"/>
        </w:trPr>
        <w:tc>
          <w:tcPr>
            <w:tcW w:w="591" w:type="pct"/>
            <w:vMerge/>
            <w:shd w:val="clear" w:color="auto" w:fill="auto"/>
            <w:noWrap/>
            <w:vAlign w:val="bottom"/>
            <w:hideMark/>
          </w:tcPr>
          <w:p w14:paraId="4C50DC23" w14:textId="77777777" w:rsidR="00D362B3" w:rsidRPr="00381CA4" w:rsidRDefault="00D362B3" w:rsidP="00FC0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551A1B42" w14:textId="77777777" w:rsidR="00D362B3" w:rsidRPr="00381CA4" w:rsidRDefault="00D362B3" w:rsidP="00FC0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(Mean, </w:t>
            </w:r>
            <w:r w:rsidRPr="00D36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t. Error</w:t>
            </w:r>
            <w:r w:rsidRPr="00381C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65948612" w14:textId="77777777" w:rsidR="00D362B3" w:rsidRPr="00381CA4" w:rsidRDefault="00D362B3" w:rsidP="00FC0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(Mean, </w:t>
            </w:r>
            <w:r w:rsidRPr="00D36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t. Error</w:t>
            </w:r>
            <w:r w:rsidRPr="00381C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0DE84B3E" w14:textId="77777777" w:rsidR="00D362B3" w:rsidRPr="00381CA4" w:rsidRDefault="00D362B3" w:rsidP="00FC0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(Mean, </w:t>
            </w:r>
            <w:r w:rsidRPr="00D36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t. Error</w:t>
            </w:r>
            <w:r w:rsidRPr="00381C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239B2FD0" w14:textId="77777777" w:rsidR="00D362B3" w:rsidRPr="00381CA4" w:rsidRDefault="00D362B3" w:rsidP="00FC0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(Mean, </w:t>
            </w:r>
            <w:r w:rsidRPr="00D36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t. Error</w:t>
            </w:r>
            <w:r w:rsidRPr="00381C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13861170" w14:textId="77777777" w:rsidR="00D362B3" w:rsidRPr="00381CA4" w:rsidRDefault="00D362B3" w:rsidP="00FC0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(Mean, </w:t>
            </w:r>
            <w:r w:rsidRPr="00D36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t. Error</w:t>
            </w:r>
            <w:r w:rsidRPr="00381C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1957A51F" w14:textId="77777777" w:rsidR="00D362B3" w:rsidRPr="00381CA4" w:rsidRDefault="00D362B3" w:rsidP="00FC0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(Mean, </w:t>
            </w:r>
            <w:r w:rsidRPr="00D36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t. Error</w:t>
            </w:r>
            <w:r w:rsidRPr="00381C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)</w:t>
            </w:r>
          </w:p>
        </w:tc>
      </w:tr>
      <w:tr w:rsidR="00D362B3" w:rsidRPr="00D362B3" w14:paraId="084DBC97" w14:textId="77777777" w:rsidTr="00A37902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39080AC1" w14:textId="77777777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04916E7A" w14:textId="26662CBC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26,0.11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5A47E20F" w14:textId="75F40884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91,0.26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12B84BF1" w14:textId="12479F0B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98,0.07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43462502" w14:textId="6C49BE34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25,0.19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75068A00" w14:textId="3FCFC432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57,0.13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16E91EC2" w14:textId="2E2B0CFF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18,0.23)</w:t>
            </w:r>
          </w:p>
        </w:tc>
      </w:tr>
      <w:tr w:rsidR="00D362B3" w:rsidRPr="00D362B3" w14:paraId="245D0FFF" w14:textId="77777777" w:rsidTr="00A37902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2948A49B" w14:textId="77777777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62DF872D" w14:textId="0B19487D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49,0.08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3451C462" w14:textId="3AF1DCFD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54,0.15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3FE7A0D1" w14:textId="7F7C9A53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15,0.05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34115B20" w14:textId="37AA015B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92,0.11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18E1B55E" w14:textId="586B3E5B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24,0.08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25F7895A" w14:textId="3DBCDCE4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83,0.18)</w:t>
            </w:r>
          </w:p>
        </w:tc>
      </w:tr>
      <w:tr w:rsidR="00D362B3" w:rsidRPr="00D362B3" w14:paraId="52179EF8" w14:textId="77777777" w:rsidTr="00A37902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213B7C5C" w14:textId="77777777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021E9D48" w14:textId="7FF25406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27,0.08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6B848E0C" w14:textId="095A5A5B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69,0.19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574A59B9" w14:textId="0C697D82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17,0.06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5A60E63F" w14:textId="21807247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72,0.14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526DE922" w14:textId="1CACC124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2,0.08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5D95ACEB" w14:textId="30C69355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54,0.17)</w:t>
            </w:r>
          </w:p>
        </w:tc>
      </w:tr>
      <w:tr w:rsidR="00D362B3" w:rsidRPr="00D362B3" w14:paraId="2E936749" w14:textId="77777777" w:rsidTr="00A37902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6F3A63A3" w14:textId="77777777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2E0D525C" w14:textId="512B8468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33,0.07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501D6DDC" w14:textId="04947C4F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02,0.17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140C73FB" w14:textId="52EBB5E8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25,0.05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3CCA1C9B" w14:textId="3AA0361C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61,0.11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30B83788" w14:textId="13051760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26,0.07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2637325A" w14:textId="545D2DC9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95,0.15)</w:t>
            </w:r>
          </w:p>
        </w:tc>
      </w:tr>
      <w:tr w:rsidR="00D362B3" w:rsidRPr="00D362B3" w14:paraId="263ACDEC" w14:textId="77777777" w:rsidTr="00A37902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67EE2506" w14:textId="77777777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360F384A" w14:textId="790EA7A5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28,0.07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00EF31F3" w14:textId="08266E81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05,0.18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735BDA31" w14:textId="10182CB8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2,0.05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25CE7C5F" w14:textId="420DFB8A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63,0.11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7D85FD2F" w14:textId="64E9DDAB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23,0.07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184EE884" w14:textId="7A5B4A50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97,0.16)</w:t>
            </w:r>
          </w:p>
        </w:tc>
      </w:tr>
      <w:tr w:rsidR="00D362B3" w:rsidRPr="00D362B3" w14:paraId="23F0284D" w14:textId="77777777" w:rsidTr="00A37902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38FA9287" w14:textId="77777777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7FD41CEE" w14:textId="55670CB1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28,0.07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0766D924" w14:textId="67759676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98,0.16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0FA4E52A" w14:textId="7703AB6F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09,0.04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43F840BE" w14:textId="15F1B6BA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7,0.12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25D8939D" w14:textId="764290D9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09,0.06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00A3B8AB" w14:textId="29E5D7A8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26,0.15)</w:t>
            </w:r>
          </w:p>
        </w:tc>
      </w:tr>
      <w:tr w:rsidR="00D362B3" w:rsidRPr="00D362B3" w14:paraId="1D4001A7" w14:textId="77777777" w:rsidTr="00A37902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4F46E3F2" w14:textId="77777777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6DA39550" w14:textId="1A27844A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34,0.07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37A410DA" w14:textId="30CA6C54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1,0.18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2C275F87" w14:textId="0F9465DF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13,0.04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7D8879D5" w14:textId="78350268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4,0.11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77B6DEA1" w14:textId="34584D78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07,0.06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3D87C93D" w14:textId="430B8D4D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67,0.11)</w:t>
            </w:r>
          </w:p>
        </w:tc>
      </w:tr>
      <w:tr w:rsidR="00D362B3" w:rsidRPr="00D362B3" w14:paraId="2A4C7F37" w14:textId="77777777" w:rsidTr="00A37902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3B8C2B00" w14:textId="77777777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0B5A75D8" w14:textId="71B37469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19,0.07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2867A6F4" w14:textId="05393C76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94,0.17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2B7C9D0F" w14:textId="182AC94A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95,0.05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66A207B0" w14:textId="021989B3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61,0.1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710DD076" w14:textId="0F7FCF4C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96,0.06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3A0343CA" w14:textId="7F0AD84A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22,0.13)</w:t>
            </w:r>
          </w:p>
        </w:tc>
      </w:tr>
      <w:tr w:rsidR="00D362B3" w:rsidRPr="00D362B3" w14:paraId="6CC21C55" w14:textId="77777777" w:rsidTr="00A37902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53B92ADC" w14:textId="77777777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01AE1783" w14:textId="6E6FB9BC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34,0.07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0EC8AB0C" w14:textId="4C8E6CF8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83,0.18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4356B684" w14:textId="405F0E59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05,0.05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70A4B78C" w14:textId="7F4D478F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42,0.13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7A226EA4" w14:textId="0E2871AC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02,0.06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15FB824A" w14:textId="77F5EA06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09,0.13)</w:t>
            </w:r>
          </w:p>
        </w:tc>
      </w:tr>
      <w:tr w:rsidR="00D362B3" w:rsidRPr="00D362B3" w14:paraId="50AE8EB2" w14:textId="77777777" w:rsidTr="00A37902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6DC5E5B5" w14:textId="77777777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5C0A4245" w14:textId="54451C36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52,0.07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109D321A" w14:textId="223AF9FF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03,0.14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7997CB89" w14:textId="3E855527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1,0.05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4F683A88" w14:textId="28C004E2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72,0.11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6C9A65AB" w14:textId="2580EB74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98,0.06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7A3B5165" w14:textId="626E917B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46,0.13)</w:t>
            </w:r>
          </w:p>
        </w:tc>
      </w:tr>
      <w:tr w:rsidR="00D362B3" w:rsidRPr="00D362B3" w14:paraId="02BBA2FA" w14:textId="77777777" w:rsidTr="00A37902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53A51802" w14:textId="77777777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7F96DA4B" w14:textId="35388E43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56,0.08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594159B8" w14:textId="55547E8E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35,0.18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3B1BC607" w14:textId="68C35DE8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08,0.05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3388E0BF" w14:textId="70A4B67A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7,0.14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2522CFF0" w14:textId="6F43BB68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96,0.06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438FE7C7" w14:textId="14C74B1B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24,0.15)</w:t>
            </w:r>
          </w:p>
        </w:tc>
      </w:tr>
      <w:tr w:rsidR="00D362B3" w:rsidRPr="00D362B3" w14:paraId="78F74861" w14:textId="77777777" w:rsidTr="00A37902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7367F096" w14:textId="77777777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7585AB4B" w14:textId="583FBB93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92,0.07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2409564E" w14:textId="7FD650FA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31,0.16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1540C422" w14:textId="422B254F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16,0.05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70B0FF00" w14:textId="06959ADE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68,0.1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51339B1C" w14:textId="53E76656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86,0.06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43D2619B" w14:textId="17ED455D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3,0.13)</w:t>
            </w:r>
          </w:p>
        </w:tc>
      </w:tr>
      <w:tr w:rsidR="00D362B3" w:rsidRPr="00D362B3" w14:paraId="56E29721" w14:textId="77777777" w:rsidTr="00A37902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41A09F9C" w14:textId="77777777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4A17EC94" w14:textId="57B98571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91,0.07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12DBB97E" w14:textId="766AF064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46,0.16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1267D471" w14:textId="15E927F8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07,0.04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344DB956" w14:textId="5153216F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44,0.13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24CBDA42" w14:textId="31202BE9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79,0.05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3B80CA6D" w14:textId="76288508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9,0.14)</w:t>
            </w:r>
          </w:p>
        </w:tc>
      </w:tr>
      <w:tr w:rsidR="00D362B3" w:rsidRPr="00D362B3" w14:paraId="18C5D45F" w14:textId="77777777" w:rsidTr="00A37902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4DCCBD88" w14:textId="77777777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428FDD80" w14:textId="73C1CF74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92,0.07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24316233" w14:textId="60131522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35,0.18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15910B2F" w14:textId="4D06F932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08,0.05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7866B694" w14:textId="5BCFC80E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72,0.1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177747ED" w14:textId="5CF74087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81,0.05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560F01D3" w14:textId="2763F596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39,0.12)</w:t>
            </w:r>
          </w:p>
        </w:tc>
      </w:tr>
      <w:tr w:rsidR="00D362B3" w:rsidRPr="00D362B3" w14:paraId="0CC16797" w14:textId="77777777" w:rsidTr="00A37902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7870F662" w14:textId="77777777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20A8FE72" w14:textId="36D8112D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1,0.07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0E36242C" w14:textId="1C7BD98B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2.08,0.15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4E166DC5" w14:textId="26BC6D06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11,0.05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4D7E0AD6" w14:textId="5005C85F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98,0.1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77729FA3" w14:textId="4B2ACB93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78,0.06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03631FA3" w14:textId="33CE9126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29,0.12)</w:t>
            </w:r>
          </w:p>
        </w:tc>
      </w:tr>
      <w:tr w:rsidR="00D362B3" w:rsidRPr="00D362B3" w14:paraId="7295BF22" w14:textId="77777777" w:rsidTr="00A37902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72AFC83F" w14:textId="77777777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5CA20229" w14:textId="0B400BF7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15,0.07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4E39C0AD" w14:textId="329B7F90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49,0.17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18A18843" w14:textId="589506F3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16,0.05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07F53CE6" w14:textId="5833FDEE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65,0.1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662DECC3" w14:textId="1968C0EB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82,0.06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0AE0F14D" w14:textId="216CD736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28,0.12)</w:t>
            </w:r>
          </w:p>
        </w:tc>
      </w:tr>
      <w:tr w:rsidR="00D362B3" w:rsidRPr="00D362B3" w14:paraId="14BA9657" w14:textId="77777777" w:rsidTr="00A37902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75D262F9" w14:textId="77777777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232BF2C1" w14:textId="0F313BDF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28,0.06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680C992C" w14:textId="1CE718F7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2.12,0.14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465D1CA1" w14:textId="1754E971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15,0.04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7D2018B0" w14:textId="33D49563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88,0.11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53600DB9" w14:textId="5F6EBCE3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74,0.05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26FB60BA" w14:textId="62B9C50A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18,0.13)</w:t>
            </w:r>
          </w:p>
        </w:tc>
      </w:tr>
      <w:tr w:rsidR="00D362B3" w:rsidRPr="00D362B3" w14:paraId="0E7609D4" w14:textId="77777777" w:rsidTr="00A37902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5526481E" w14:textId="77777777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38A98FCC" w14:textId="3AB77D81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28,0.06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5BFE6A56" w14:textId="0D634FF8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78,0.18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4A424E4B" w14:textId="2729506C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16,0.04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6CC2600C" w14:textId="2FD9E8F6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66,0.13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77EB8D2A" w14:textId="640A0FD3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77,0.05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2293782D" w14:textId="429F1DF0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06,0.11)</w:t>
            </w:r>
          </w:p>
        </w:tc>
      </w:tr>
      <w:tr w:rsidR="00D362B3" w:rsidRPr="00D362B3" w14:paraId="15EBFA20" w14:textId="77777777" w:rsidTr="00A37902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6163B553" w14:textId="77777777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49300A8B" w14:textId="274E7763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23,0.06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531144B8" w14:textId="20075C69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77,0.14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588638F5" w14:textId="6A353FED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18,0.04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30440159" w14:textId="6009F007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83,0.1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3BF46DDA" w14:textId="4F602738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81,0.05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2B2718B7" w14:textId="0154813C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35,0.1)</w:t>
            </w:r>
          </w:p>
        </w:tc>
      </w:tr>
      <w:tr w:rsidR="00D362B3" w:rsidRPr="00D362B3" w14:paraId="52D69057" w14:textId="77777777" w:rsidTr="00A37902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18E768B5" w14:textId="77777777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00A89B62" w14:textId="554B4254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39,0.06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5F5DB7D8" w14:textId="03092155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63,0.13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2962D0FB" w14:textId="78634F06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24,0.04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4EF8079F" w14:textId="45A6CCCC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74,0.09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1C4941D2" w14:textId="740C6B37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78,0.05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416ECDB6" w14:textId="340F64A8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31,0.09)</w:t>
            </w:r>
          </w:p>
        </w:tc>
      </w:tr>
      <w:tr w:rsidR="00D362B3" w:rsidRPr="00D362B3" w14:paraId="7E8173C1" w14:textId="77777777" w:rsidTr="00A37902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0C6C2F8D" w14:textId="77777777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2D68F4D0" w14:textId="73DAA50E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39,0.06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2E849912" w14:textId="285106E1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2.38,0.11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2FF10249" w14:textId="54D3A2A3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23,0.04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4BF16D94" w14:textId="3B239701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2.08,0.1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0805B66A" w14:textId="384BED51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77,0.05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5E33A658" w14:textId="3D745EB2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23,0.11)</w:t>
            </w:r>
          </w:p>
        </w:tc>
      </w:tr>
      <w:tr w:rsidR="00D362B3" w:rsidRPr="00D362B3" w14:paraId="31E0385B" w14:textId="77777777" w:rsidTr="00A37902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4742A1A2" w14:textId="77777777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623F9AB1" w14:textId="1FCADD91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53,0.06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3D1E6625" w14:textId="33DFE7BE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62,0.16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52417E38" w14:textId="7BA8C4FB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23,0.05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35940FF3" w14:textId="6BE2F60F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74,0.09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0C349C72" w14:textId="7D153873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67,0.05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5962799C" w14:textId="19FC556A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3,0.09)</w:t>
            </w:r>
          </w:p>
        </w:tc>
      </w:tr>
      <w:tr w:rsidR="00D362B3" w:rsidRPr="00D362B3" w14:paraId="035E603E" w14:textId="77777777" w:rsidTr="00A37902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01DEB701" w14:textId="77777777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581F60D4" w14:textId="53D3E234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37,0.07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46D27916" w14:textId="60CC39C1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2.39,0.15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137C2A32" w14:textId="7E28BBD9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41,0.05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1D6B748B" w14:textId="6342394A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2.08,0.1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3E62AAB3" w14:textId="5B46739A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,0.05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6A3B6353" w14:textId="4749CCEF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2,0.1)</w:t>
            </w:r>
          </w:p>
        </w:tc>
      </w:tr>
      <w:tr w:rsidR="00D362B3" w:rsidRPr="00D362B3" w14:paraId="1CC845DD" w14:textId="77777777" w:rsidTr="00A37902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569ECC04" w14:textId="77777777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250596B6" w14:textId="5AFC97B1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6,0.06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6273951D" w14:textId="66259D79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2.16,0.14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072C60F1" w14:textId="2AC69048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27,0.05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4C8FA423" w14:textId="11CDDF59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2.06,0.09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3D98C176" w14:textId="2C045E70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64,0.05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2842912D" w14:textId="45DBB3AE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32,0.11)</w:t>
            </w:r>
          </w:p>
        </w:tc>
      </w:tr>
      <w:tr w:rsidR="00D362B3" w:rsidRPr="00D362B3" w14:paraId="3B52DBCB" w14:textId="77777777" w:rsidTr="00A37902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4A2CF2F2" w14:textId="77777777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39710894" w14:textId="59C51FDC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22,0.07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4062E75D" w14:textId="6BE7D53C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2.22,0.14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2D52AD35" w14:textId="7F9870AD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28,0.05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57CB9C99" w14:textId="0AE5D4D9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2.09,0.11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39438B53" w14:textId="17D91F5E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91,0.05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6F44BEA6" w14:textId="14C17FE9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32,0.11)</w:t>
            </w:r>
          </w:p>
        </w:tc>
      </w:tr>
      <w:tr w:rsidR="00D362B3" w:rsidRPr="00D362B3" w14:paraId="28DB69CE" w14:textId="77777777" w:rsidTr="00A37902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74C6CD64" w14:textId="77777777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09C25C95" w14:textId="770576F6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72,0.08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00667F4C" w14:textId="680866B3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65,0.16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772E3ECD" w14:textId="597877A3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05,0.05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442C4785" w14:textId="7954BC17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82,0.11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71C083B8" w14:textId="762A9367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96,0.05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018A11D9" w14:textId="0D5AE0CB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35,0.11)</w:t>
            </w:r>
          </w:p>
        </w:tc>
      </w:tr>
      <w:tr w:rsidR="00D362B3" w:rsidRPr="00D362B3" w14:paraId="06638ABF" w14:textId="77777777" w:rsidTr="00A37902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0476D19E" w14:textId="77777777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5D5447D7" w14:textId="163886AE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04,0.06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0554F676" w14:textId="63A7F650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2.3,0.13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277FC584" w14:textId="6C6BD41B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16,0.04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6BC918B7" w14:textId="5CDB7B60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2.18,0.11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1CC6146D" w14:textId="3725D0FF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87,0.05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760A5B75" w14:textId="77AB413B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35,0.11)</w:t>
            </w:r>
          </w:p>
        </w:tc>
      </w:tr>
      <w:tr w:rsidR="00D362B3" w:rsidRPr="00D362B3" w14:paraId="42F2F414" w14:textId="77777777" w:rsidTr="00A37902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33CE82F3" w14:textId="77777777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14827BA6" w14:textId="137722B5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13,0.06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6CCE3AD6" w14:textId="7C43C4F2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85,0.16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3EB41209" w14:textId="22FD515E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26,0.04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1D24CB7F" w14:textId="5F32D293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63,0.1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279F9404" w14:textId="16CAF32E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94,0.04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2FFE1EDE" w14:textId="6364F061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88,0.11)</w:t>
            </w:r>
          </w:p>
        </w:tc>
      </w:tr>
      <w:tr w:rsidR="00D362B3" w:rsidRPr="00D362B3" w14:paraId="0072FF21" w14:textId="77777777" w:rsidTr="00A37902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7D8A7D67" w14:textId="77777777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8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44F9C5F7" w14:textId="298ED09B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2,0.06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3D2C5DC9" w14:textId="12B1B929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2.02,0.14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6A16C5AD" w14:textId="29590DB5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38,0.04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06AA8000" w14:textId="4F236E66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81,0.09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55FD4708" w14:textId="01A29687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04,0.05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709ADF3C" w14:textId="13AEA90E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99,0.1)</w:t>
            </w:r>
          </w:p>
        </w:tc>
      </w:tr>
      <w:tr w:rsidR="00D362B3" w:rsidRPr="00D362B3" w14:paraId="12614B03" w14:textId="77777777" w:rsidTr="00A37902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56B2520E" w14:textId="77777777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1202BE5A" w14:textId="207B69EF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25,0.06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0E4D4AC8" w14:textId="266CA19C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95,0.13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463A8417" w14:textId="507DE2C4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31,0.04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4DEA515A" w14:textId="0200F6D7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2.06,0.1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313FD239" w14:textId="7725F144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91,0.04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78709717" w14:textId="4239C19D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43,0.12)</w:t>
            </w:r>
          </w:p>
        </w:tc>
      </w:tr>
      <w:tr w:rsidR="00D362B3" w:rsidRPr="00D362B3" w14:paraId="6D1D5B27" w14:textId="77777777" w:rsidTr="00A37902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39877D18" w14:textId="77777777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1DD6D4BE" w14:textId="014F56F9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49,0.06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55AC3A64" w14:textId="2996C207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99,0.13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4B48DF1A" w14:textId="31B66358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38,0.04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45A3BAF1" w14:textId="5B92AA45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84,0.11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354788DE" w14:textId="67FAF93A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82,0.05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145A73E9" w14:textId="5BB184AD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04,0.11)</w:t>
            </w:r>
          </w:p>
        </w:tc>
      </w:tr>
      <w:tr w:rsidR="00D362B3" w:rsidRPr="00D362B3" w14:paraId="1674C1D6" w14:textId="77777777" w:rsidTr="00A37902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1A3ED923" w14:textId="77777777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781CD1D4" w14:textId="41A6CCEC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19,0.06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04AAA21D" w14:textId="06CAD271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89,0.13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2119DBD3" w14:textId="1C9E38AE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25,0.04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7812E459" w14:textId="4D0A2B61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67,0.09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07CF1B1A" w14:textId="19DF7A63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86,0.05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2F4F7629" w14:textId="5F5BFFF1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87,0.08)</w:t>
            </w:r>
          </w:p>
        </w:tc>
      </w:tr>
      <w:tr w:rsidR="00D362B3" w:rsidRPr="00D362B3" w14:paraId="057ECC9C" w14:textId="77777777" w:rsidTr="00A37902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183CF866" w14:textId="77777777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761229BB" w14:textId="5121058B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39,0.05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31D7F27B" w14:textId="4745FB34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2.07,0.12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447E22CA" w14:textId="6810754B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33,0.04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36096B83" w14:textId="2DFD04DA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2.02,0.09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226E490C" w14:textId="20141E64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81,0.05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7BF51DA2" w14:textId="002AE337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24,0.11)</w:t>
            </w:r>
          </w:p>
        </w:tc>
      </w:tr>
      <w:tr w:rsidR="00D362B3" w:rsidRPr="00D362B3" w14:paraId="5D80F706" w14:textId="77777777" w:rsidTr="00A37902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6C7C40C8" w14:textId="77777777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75CE16C3" w14:textId="33114137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36,0.05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7E4C3C6F" w14:textId="689D086A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66,0.11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4DB7696E" w14:textId="45F5B5DA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35,0.04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10548B96" w14:textId="1D9C4507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71,0.08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167BBF2E" w14:textId="15BEE101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88,0.05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2461F857" w14:textId="37E3A6EE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12,0.08)</w:t>
            </w:r>
          </w:p>
        </w:tc>
      </w:tr>
      <w:tr w:rsidR="00D362B3" w:rsidRPr="00D362B3" w14:paraId="2B8A210D" w14:textId="77777777" w:rsidTr="00A37902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37917DB8" w14:textId="77777777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6390BBD5" w14:textId="7AE6B94C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45,0.05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4282B8DD" w14:textId="7047E05B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2.01,0.13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2BFAD200" w14:textId="3F6EF0CA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4,0.04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50570A10" w14:textId="239BC6CA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88,0.09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3629ED44" w14:textId="0D919B04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86,0.05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0180214C" w14:textId="357BDAB6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07,0.12)</w:t>
            </w:r>
          </w:p>
        </w:tc>
      </w:tr>
      <w:tr w:rsidR="00D362B3" w:rsidRPr="00D362B3" w14:paraId="4CAC047D" w14:textId="77777777" w:rsidTr="00A37902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6D22AB4A" w14:textId="77777777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66122ABB" w14:textId="7DCC00FF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2,0.06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61FE3F4B" w14:textId="77D52967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2.25,0.13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71CF07A5" w14:textId="3678ED68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34,0.05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2E653842" w14:textId="0C7C2653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2,0.1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7C2C046E" w14:textId="7E7659DB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96,0.05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3FB2E29A" w14:textId="57119435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04,0.1)</w:t>
            </w:r>
          </w:p>
        </w:tc>
      </w:tr>
      <w:tr w:rsidR="00D362B3" w:rsidRPr="00D362B3" w14:paraId="0CE75B5E" w14:textId="77777777" w:rsidTr="00A37902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7E350161" w14:textId="77777777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5282DB80" w14:textId="4C276E00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31,0.06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012BA1AF" w14:textId="51670F33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2.17,0.11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01E6646F" w14:textId="2B922817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33,0.04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7EA7B017" w14:textId="508B9418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2,0.07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021B6FC9" w14:textId="180DD02D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86,0.05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719C1BE7" w14:textId="185C997C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09,0.09)</w:t>
            </w:r>
          </w:p>
        </w:tc>
      </w:tr>
      <w:tr w:rsidR="00D362B3" w:rsidRPr="00D362B3" w14:paraId="414ADB27" w14:textId="77777777" w:rsidTr="00A37902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22A8E5AA" w14:textId="77777777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447F6D4B" w14:textId="3F55A9A9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27,0.05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6790BB79" w14:textId="332A0824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86,0.15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3674FA02" w14:textId="4F96F1F1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36,0.04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40A7EB87" w14:textId="7EEE2BC1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77,0.1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05037ADB" w14:textId="4351943F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95,0.05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718CCABE" w14:textId="4177F3C9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03,0.11)</w:t>
            </w:r>
          </w:p>
        </w:tc>
      </w:tr>
      <w:tr w:rsidR="00D362B3" w:rsidRPr="00D362B3" w14:paraId="7489C9E8" w14:textId="77777777" w:rsidTr="00A37902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6FC63205" w14:textId="77777777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2179D544" w14:textId="1F877191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3,0.05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59F75776" w14:textId="24C3D547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74,0.12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00E327D5" w14:textId="4911431F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43,0.04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257BC151" w14:textId="25867B62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98,0.09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17B3F6FA" w14:textId="0C9E1276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02,0.05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6E169CC9" w14:textId="032F4576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47,0.12)</w:t>
            </w:r>
          </w:p>
        </w:tc>
      </w:tr>
      <w:tr w:rsidR="00D362B3" w:rsidRPr="00D362B3" w14:paraId="403F8C6D" w14:textId="77777777" w:rsidTr="00A37902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6513CDAD" w14:textId="77777777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43C6648D" w14:textId="582B2F3D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31,0.05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2D0C54FC" w14:textId="62BABA46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87,0.12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4D250044" w14:textId="1158377F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4,0.04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1F881DCD" w14:textId="763C94D2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74,0.08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43EC06EE" w14:textId="0E059842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96,0.05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50D2C0E9" w14:textId="56459EBD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96,0.1)</w:t>
            </w:r>
          </w:p>
        </w:tc>
      </w:tr>
      <w:tr w:rsidR="00D362B3" w:rsidRPr="00D362B3" w14:paraId="1758EA9E" w14:textId="77777777" w:rsidTr="00A37902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60FB0D02" w14:textId="77777777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1A2EF6A5" w14:textId="191FF35B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13,0.05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16B8E785" w14:textId="7D7CD9B3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96,0.11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4E96890C" w14:textId="7CFAE717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19,0.04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00145FE3" w14:textId="165E7676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95,0.1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28AF48BB" w14:textId="51BE41B2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8,0.05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6785E96D" w14:textId="7C5B9F66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18,0.13)</w:t>
            </w:r>
          </w:p>
        </w:tc>
      </w:tr>
      <w:tr w:rsidR="00D362B3" w:rsidRPr="00D362B3" w14:paraId="26809305" w14:textId="77777777" w:rsidTr="00A37902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492D7814" w14:textId="77777777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70647872" w14:textId="1049B484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2,0.05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596D9DCE" w14:textId="4B6C4869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2.14,0.12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5D4BD35B" w14:textId="1737D7AF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22,0.04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40F83D00" w14:textId="1CD12DF3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2.08,0.08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0E48F4E8" w14:textId="695CC96B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78,0.04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1FE81BD6" w14:textId="73A9D229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2,0.1)</w:t>
            </w:r>
          </w:p>
        </w:tc>
      </w:tr>
      <w:tr w:rsidR="00D362B3" w:rsidRPr="00D362B3" w14:paraId="6BA0DEE0" w14:textId="77777777" w:rsidTr="00A37902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2D94FC16" w14:textId="77777777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2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4797A698" w14:textId="2492BE79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25,0.05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1FDEDD74" w14:textId="5A23CF35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66,0.14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43E26283" w14:textId="31DE2BCB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33,0.04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5EEA1E58" w14:textId="25E99B74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68,0.09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569AFF3E" w14:textId="50CCC7BF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9,0.04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133ECF3C" w14:textId="39D2969D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07,0.1)</w:t>
            </w:r>
          </w:p>
        </w:tc>
      </w:tr>
      <w:tr w:rsidR="00D362B3" w:rsidRPr="00D362B3" w14:paraId="51344350" w14:textId="77777777" w:rsidTr="00A37902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15932C6A" w14:textId="77777777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4A1BADDB" w14:textId="260BB0F0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2,0.05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22E9921D" w14:textId="0849799C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2.14,0.12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7597170F" w14:textId="5A80D916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35,0.04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405C80F4" w14:textId="6D156178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94,0.09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37CBD6B3" w14:textId="5A686F33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98,0.05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21F86480" w14:textId="6540DD27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,0.1)</w:t>
            </w:r>
          </w:p>
        </w:tc>
      </w:tr>
      <w:tr w:rsidR="00D362B3" w:rsidRPr="00D362B3" w14:paraId="152F1D68" w14:textId="77777777" w:rsidTr="00A37902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5D073278" w14:textId="77777777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782820B3" w14:textId="7F42F769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34,0.05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367B5D94" w14:textId="5BCEF52F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7,0.13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35C1B5A2" w14:textId="11D4A5D8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32,0.05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6361CA89" w14:textId="46B40EDE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82,0.09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39A3DCEF" w14:textId="35F29DA1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8,0.05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5E5F9DA1" w14:textId="0DA38660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22,0.09)</w:t>
            </w:r>
          </w:p>
        </w:tc>
      </w:tr>
      <w:tr w:rsidR="00D362B3" w:rsidRPr="00D362B3" w14:paraId="5DE734F9" w14:textId="77777777" w:rsidTr="00A37902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4B87D22F" w14:textId="77777777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34971FC7" w14:textId="659DFECD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2,0.05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24AAF2CE" w14:textId="63BD891E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2.27,0.09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4D3196B0" w14:textId="7ABA9377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36,0.04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026EAD37" w14:textId="4E1EE0A9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2.22,0.08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6AF7D133" w14:textId="65A1988F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98,0.05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4021708A" w14:textId="12B666B7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31,0.08)</w:t>
            </w:r>
          </w:p>
        </w:tc>
      </w:tr>
      <w:tr w:rsidR="00D362B3" w:rsidRPr="00D362B3" w14:paraId="61BC281B" w14:textId="77777777" w:rsidTr="00A37902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09E8224E" w14:textId="77777777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6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2978C8C1" w14:textId="63D9EB0B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38,0.05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19BA535B" w14:textId="34FD3CBE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2.06,0.1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1C1C893A" w14:textId="6C6379A6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45,0.04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0DC92E45" w14:textId="6680C5C4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2.02,0.09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7A00C961" w14:textId="4AC7BBB8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95,0.05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0B3A96E9" w14:textId="2CD2B6D0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2,0.1)</w:t>
            </w:r>
          </w:p>
        </w:tc>
      </w:tr>
      <w:tr w:rsidR="00D362B3" w:rsidRPr="00D362B3" w14:paraId="5EE93B92" w14:textId="77777777" w:rsidTr="00A37902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0A5B8E3F" w14:textId="77777777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7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756CB2B8" w14:textId="0C179594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39,0.05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661120A5" w14:textId="396FF662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76,0.13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3A1E580C" w14:textId="5376C8B1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44,0.04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392492BC" w14:textId="42D5DB63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89,0.09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4B1E0FFC" w14:textId="52EBA993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93,0.05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5B5820A5" w14:textId="535EB9E6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25,0.1)</w:t>
            </w:r>
          </w:p>
        </w:tc>
      </w:tr>
      <w:tr w:rsidR="00D362B3" w:rsidRPr="00D362B3" w14:paraId="00AA702F" w14:textId="77777777" w:rsidTr="00A37902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349F43E1" w14:textId="77777777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8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5CFBE188" w14:textId="6EE1845B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26,0.05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46081398" w14:textId="71E2326E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98,0.11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3EE48B5B" w14:textId="08B23941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37,0.04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60C2F36E" w14:textId="344945D1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2.07,0.07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3201A6D7" w14:textId="25C00307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93,0.04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046A64D2" w14:textId="206DFF7C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32,0.09)</w:t>
            </w:r>
          </w:p>
        </w:tc>
      </w:tr>
      <w:tr w:rsidR="00D362B3" w:rsidRPr="00D362B3" w14:paraId="76BC7B31" w14:textId="77777777" w:rsidTr="00A37902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259E6EC7" w14:textId="77777777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9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4A0C8882" w14:textId="0A495D44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3,0.06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5DDDBBC1" w14:textId="76B3A412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56,0.14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1E78B913" w14:textId="746B6D21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31,0.04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1860DF34" w14:textId="2279A974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63,0.11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575F8470" w14:textId="68AB57D9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81,0.05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06689F86" w14:textId="5354283A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06,0.12)</w:t>
            </w:r>
          </w:p>
        </w:tc>
      </w:tr>
      <w:tr w:rsidR="00D362B3" w:rsidRPr="00D362B3" w14:paraId="1EB995CD" w14:textId="77777777" w:rsidTr="00A37902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37CF0AC0" w14:textId="77777777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1CDC3CA5" w14:textId="0990780A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28,0.05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480F5810" w14:textId="3C1FB65F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2.03,0.11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0FB23AA7" w14:textId="62ACC487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31,0.04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4380CE2B" w14:textId="245C170E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81,0.09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3F72159F" w14:textId="58BC7B50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82,0.05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16B451FA" w14:textId="3D20656F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89,0.1)</w:t>
            </w:r>
          </w:p>
        </w:tc>
      </w:tr>
      <w:tr w:rsidR="00D362B3" w:rsidRPr="00D362B3" w14:paraId="41E16778" w14:textId="77777777" w:rsidTr="00A37902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50B492DE" w14:textId="77777777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1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3A732DBC" w14:textId="15EA1BB2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28,0.05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6FAE4C07" w14:textId="02697237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91,0.12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0CA7945E" w14:textId="5BF84C35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37,0.04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13F39C50" w14:textId="44D5129A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95,0.09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03C06B74" w14:textId="1482459E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91,0.05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07E6F213" w14:textId="1F85540F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22,0.12)</w:t>
            </w:r>
          </w:p>
        </w:tc>
      </w:tr>
      <w:tr w:rsidR="00D362B3" w:rsidRPr="00D362B3" w14:paraId="148B21E0" w14:textId="77777777" w:rsidTr="00A37902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7F4B32A4" w14:textId="77777777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52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02E2CBCC" w14:textId="0411BEB2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43,0.04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51B0FB4B" w14:textId="5AD4C747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83,0.11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0DA55035" w14:textId="5410B42A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41,0.04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1A02B136" w14:textId="6B562C50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75,0.09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745521AE" w14:textId="5CF5500A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83,0.05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00FA11D7" w14:textId="5AE92519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96,0.08)</w:t>
            </w:r>
          </w:p>
        </w:tc>
      </w:tr>
      <w:tr w:rsidR="00D362B3" w:rsidRPr="00D362B3" w14:paraId="0B339A3A" w14:textId="77777777" w:rsidTr="00A37902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389F4DC4" w14:textId="77777777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3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527730CE" w14:textId="07902196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16,0.05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419833D7" w14:textId="25DDECE6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99,0.11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07099341" w14:textId="25402AB9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27,0.05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1562D76B" w14:textId="6F66488B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92,0.08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0BEEDD32" w14:textId="2B5533C0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89,0.05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65A878EA" w14:textId="1B3B1C26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07,0.08)</w:t>
            </w:r>
          </w:p>
        </w:tc>
      </w:tr>
      <w:tr w:rsidR="00D362B3" w:rsidRPr="00D362B3" w14:paraId="658037D1" w14:textId="77777777" w:rsidTr="00A37902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55B06827" w14:textId="77777777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4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6B988C23" w14:textId="17CA66F3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29,0.05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5645111A" w14:textId="7AA16721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78,0.11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32ADEBFC" w14:textId="62E2CE39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42,0.04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5542FEB5" w14:textId="67D1B40E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73,0.11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06324FA2" w14:textId="4ABB20C2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99,0.05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5325A037" w14:textId="670D03E8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,0.11)</w:t>
            </w:r>
          </w:p>
        </w:tc>
      </w:tr>
      <w:tr w:rsidR="00D362B3" w:rsidRPr="00D362B3" w14:paraId="424C2D25" w14:textId="77777777" w:rsidTr="00A37902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02EA44F7" w14:textId="77777777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5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70646AC1" w14:textId="4E6E35DD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21,0.05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576062B4" w14:textId="4BCFC031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93,0.1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27B77639" w14:textId="1759F55B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3,0.04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443F3296" w14:textId="6A404EAD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89,0.07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47848214" w14:textId="554C3439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87,0.05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417F0E16" w14:textId="297E8BED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09,0.08)</w:t>
            </w:r>
          </w:p>
        </w:tc>
      </w:tr>
      <w:tr w:rsidR="00D362B3" w:rsidRPr="00D362B3" w14:paraId="2BD12FA8" w14:textId="77777777" w:rsidTr="00A37902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7F6CC565" w14:textId="77777777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6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0ADDB58C" w14:textId="5B466600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19,0.04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768A6717" w14:textId="194DBEFB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2.19,0.09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36A1D624" w14:textId="7B580F26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4,0.04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79A0F56C" w14:textId="404A3434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2.04,0.07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2EF421FA" w14:textId="0ECFD4D1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05,0.05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66C84378" w14:textId="430A5DBE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07,0.09)</w:t>
            </w:r>
          </w:p>
        </w:tc>
      </w:tr>
      <w:tr w:rsidR="00D362B3" w:rsidRPr="00D362B3" w14:paraId="6D1775FD" w14:textId="77777777" w:rsidTr="00A37902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131E0A70" w14:textId="77777777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7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02832C54" w14:textId="4520A1E0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43,0.04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7D484A7C" w14:textId="5B43D82B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2.1,0.12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595E6B30" w14:textId="37667BDD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46,0.04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1642EFD3" w14:textId="3ADA484C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95,0.1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20F72DE6" w14:textId="20793EF8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91,0.05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45A88587" w14:textId="296CCE09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03,0.1)</w:t>
            </w:r>
          </w:p>
        </w:tc>
      </w:tr>
      <w:tr w:rsidR="00D362B3" w:rsidRPr="00D362B3" w14:paraId="5EF3F9E5" w14:textId="77777777" w:rsidTr="00A37902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381664F8" w14:textId="77777777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8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4E2C53E3" w14:textId="174F48D9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4,0.04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159B047C" w14:textId="3E2C4926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2.06,0.1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7707B46D" w14:textId="2911F3EE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44,0.04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7DA1C051" w14:textId="771D90B3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2.1,0.07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415BD40B" w14:textId="2AC4676D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92,0.05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7AE28422" w14:textId="3242E24A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33,0.09)</w:t>
            </w:r>
          </w:p>
        </w:tc>
      </w:tr>
      <w:tr w:rsidR="00D362B3" w:rsidRPr="00D362B3" w14:paraId="485223B8" w14:textId="77777777" w:rsidTr="00A37902">
        <w:trPr>
          <w:trHeight w:val="2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50C6B59C" w14:textId="77777777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1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9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7231FF54" w14:textId="74991B3B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47,0.05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031D3BAC" w14:textId="69A232DB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2.16,0.09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1386D63B" w14:textId="40698F71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54,0.04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36D55760" w14:textId="11E5D9DC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94,0.08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3185C25C" w14:textId="6740408B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02,0.05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737E1E02" w14:textId="3B965478" w:rsidR="00D362B3" w:rsidRPr="00381CA4" w:rsidRDefault="00D362B3" w:rsidP="00D36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3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97,0.1)</w:t>
            </w:r>
          </w:p>
        </w:tc>
      </w:tr>
    </w:tbl>
    <w:p w14:paraId="1A857C06" w14:textId="77777777" w:rsidR="00D362B3" w:rsidRDefault="00D362B3"/>
    <w:sectPr w:rsidR="00D362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0FAA"/>
    <w:rsid w:val="000C51EB"/>
    <w:rsid w:val="001E044C"/>
    <w:rsid w:val="0033349E"/>
    <w:rsid w:val="00381CA4"/>
    <w:rsid w:val="00416B90"/>
    <w:rsid w:val="00475040"/>
    <w:rsid w:val="00632848"/>
    <w:rsid w:val="007619D1"/>
    <w:rsid w:val="00762AD5"/>
    <w:rsid w:val="00795A1F"/>
    <w:rsid w:val="008940E1"/>
    <w:rsid w:val="00970FAA"/>
    <w:rsid w:val="00A255D0"/>
    <w:rsid w:val="00A37902"/>
    <w:rsid w:val="00B8466B"/>
    <w:rsid w:val="00D36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67D095"/>
  <w15:chartTrackingRefBased/>
  <w15:docId w15:val="{092CEB6D-0D3E-43C5-887B-35D533830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46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46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466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846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067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theme" Target="theme/theme1.xml"/><Relationship Id="rId5" Type="http://schemas.openxmlformats.org/officeDocument/2006/relationships/chart" Target="charts/chart2.xml"/><Relationship Id="rId10" Type="http://schemas.openxmlformats.org/officeDocument/2006/relationships/fontTable" Target="fontTable.xml"/><Relationship Id="rId4" Type="http://schemas.openxmlformats.org/officeDocument/2006/relationships/chart" Target="charts/chart1.xml"/><Relationship Id="rId9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F:\Recent%20papers%20to%20be%20completed\Growth%20flattering%20in%20India\New%20Microsoft%20Excel%20Workshee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about:blank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F:\Recent%20papers%20to%20be%20completed\Growth%20flattering%20in%20India\New%20Microsoft%20Excel%20Worksheet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F:\Recent%20papers%20to%20be%20completed\Growth%20flattering%20in%20India\New%20Microsoft%20Excel%20Worksheet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F:\Recent%20papers%20to%20be%20completed\Growth%20flattering%20in%20India\New%20Microsoft%20Excel%20Worksheet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NFHS 3'!$B$1:$B$2</c:f>
              <c:strCache>
                <c:ptCount val="2"/>
                <c:pt idx="0">
                  <c:v>2005-06</c:v>
                </c:pt>
                <c:pt idx="1">
                  <c:v>(Non-poor)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NFHS 3'!$A$3:$A$62</c:f>
              <c:numCache>
                <c:formatCode>General</c:formatCode>
                <c:ptCount val="60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</c:numCache>
            </c:numRef>
          </c:cat>
          <c:val>
            <c:numRef>
              <c:f>'NFHS 3'!$B$3:$B$62</c:f>
              <c:numCache>
                <c:formatCode>General</c:formatCode>
                <c:ptCount val="60"/>
                <c:pt idx="0">
                  <c:v>-0.36567440000000001</c:v>
                </c:pt>
                <c:pt idx="1">
                  <c:v>-0.71550480000000005</c:v>
                </c:pt>
                <c:pt idx="2">
                  <c:v>-0.40429619999999999</c:v>
                </c:pt>
                <c:pt idx="3">
                  <c:v>-2.8307100000000002E-2</c:v>
                </c:pt>
                <c:pt idx="4">
                  <c:v>-0.38938929999999999</c:v>
                </c:pt>
                <c:pt idx="5">
                  <c:v>-0.60205830000000005</c:v>
                </c:pt>
                <c:pt idx="6">
                  <c:v>-0.45454109999999998</c:v>
                </c:pt>
                <c:pt idx="7">
                  <c:v>-0.56434989999999996</c:v>
                </c:pt>
                <c:pt idx="8">
                  <c:v>-0.73155890000000001</c:v>
                </c:pt>
                <c:pt idx="9">
                  <c:v>-0.69785209999999998</c:v>
                </c:pt>
                <c:pt idx="10">
                  <c:v>-0.75994550000000005</c:v>
                </c:pt>
                <c:pt idx="11">
                  <c:v>-0.96073180000000002</c:v>
                </c:pt>
                <c:pt idx="12">
                  <c:v>-1.3915759999999999</c:v>
                </c:pt>
                <c:pt idx="13">
                  <c:v>-1.148774</c:v>
                </c:pt>
                <c:pt idx="14">
                  <c:v>-1.4014450000000001</c:v>
                </c:pt>
                <c:pt idx="15">
                  <c:v>-1.751177</c:v>
                </c:pt>
                <c:pt idx="16">
                  <c:v>-1.45387</c:v>
                </c:pt>
                <c:pt idx="17">
                  <c:v>-1.70459</c:v>
                </c:pt>
                <c:pt idx="18">
                  <c:v>-1.7285969999999999</c:v>
                </c:pt>
                <c:pt idx="19">
                  <c:v>-1.428566</c:v>
                </c:pt>
                <c:pt idx="20">
                  <c:v>-1.5038659999999999</c:v>
                </c:pt>
                <c:pt idx="21">
                  <c:v>-1.8608119999999999</c:v>
                </c:pt>
                <c:pt idx="22">
                  <c:v>-1.963125</c:v>
                </c:pt>
                <c:pt idx="23">
                  <c:v>-1.766785</c:v>
                </c:pt>
                <c:pt idx="24">
                  <c:v>-1.739476</c:v>
                </c:pt>
                <c:pt idx="25">
                  <c:v>-1.460747</c:v>
                </c:pt>
                <c:pt idx="26">
                  <c:v>-1.620614</c:v>
                </c:pt>
                <c:pt idx="27">
                  <c:v>-1.647011</c:v>
                </c:pt>
                <c:pt idx="28">
                  <c:v>-1.7353019999999999</c:v>
                </c:pt>
                <c:pt idx="29">
                  <c:v>-1.5921099999999999</c:v>
                </c:pt>
                <c:pt idx="30">
                  <c:v>-1.5685279999999999</c:v>
                </c:pt>
                <c:pt idx="31">
                  <c:v>-1.7074050000000001</c:v>
                </c:pt>
                <c:pt idx="32">
                  <c:v>-1.6025259999999999</c:v>
                </c:pt>
                <c:pt idx="33">
                  <c:v>-1.8195300000000001</c:v>
                </c:pt>
                <c:pt idx="34">
                  <c:v>-1.917754</c:v>
                </c:pt>
                <c:pt idx="35">
                  <c:v>-2.0238839999999998</c:v>
                </c:pt>
                <c:pt idx="36">
                  <c:v>-1.967263</c:v>
                </c:pt>
                <c:pt idx="37">
                  <c:v>-1.483063</c:v>
                </c:pt>
                <c:pt idx="38">
                  <c:v>-1.5534429999999999</c:v>
                </c:pt>
                <c:pt idx="39">
                  <c:v>-1.4326719999999999</c:v>
                </c:pt>
                <c:pt idx="40">
                  <c:v>-1.6117699999999999</c:v>
                </c:pt>
                <c:pt idx="41">
                  <c:v>-1.7296670000000001</c:v>
                </c:pt>
                <c:pt idx="42">
                  <c:v>-1.547652</c:v>
                </c:pt>
                <c:pt idx="43">
                  <c:v>-1.781039</c:v>
                </c:pt>
                <c:pt idx="44">
                  <c:v>-1.84341</c:v>
                </c:pt>
                <c:pt idx="45">
                  <c:v>-1.661284</c:v>
                </c:pt>
                <c:pt idx="46">
                  <c:v>-2.0060470000000001</c:v>
                </c:pt>
                <c:pt idx="47">
                  <c:v>-2.1322559999999999</c:v>
                </c:pt>
                <c:pt idx="48">
                  <c:v>-1.901845</c:v>
                </c:pt>
                <c:pt idx="49">
                  <c:v>-1.5329440000000001</c:v>
                </c:pt>
                <c:pt idx="50">
                  <c:v>-1.384844</c:v>
                </c:pt>
                <c:pt idx="51">
                  <c:v>-1.313806</c:v>
                </c:pt>
                <c:pt idx="52">
                  <c:v>-1.4865109999999999</c:v>
                </c:pt>
                <c:pt idx="53">
                  <c:v>-1.6441079999999999</c:v>
                </c:pt>
                <c:pt idx="54">
                  <c:v>-1.4605159999999999</c:v>
                </c:pt>
                <c:pt idx="55">
                  <c:v>-1.660965</c:v>
                </c:pt>
                <c:pt idx="56">
                  <c:v>-1.583477</c:v>
                </c:pt>
                <c:pt idx="57">
                  <c:v>-1.603872</c:v>
                </c:pt>
                <c:pt idx="58">
                  <c:v>-1.353418</c:v>
                </c:pt>
                <c:pt idx="59">
                  <c:v>-1.775708000000000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0686-4A10-ADA3-CC434DF0477D}"/>
            </c:ext>
          </c:extLst>
        </c:ser>
        <c:ser>
          <c:idx val="1"/>
          <c:order val="1"/>
          <c:tx>
            <c:strRef>
              <c:f>'NFHS 3'!$C$1:$C$2</c:f>
              <c:strCache>
                <c:ptCount val="2"/>
                <c:pt idx="0">
                  <c:v>2005-06</c:v>
                </c:pt>
                <c:pt idx="1">
                  <c:v>(Poor)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NFHS 3'!$A$3:$A$62</c:f>
              <c:numCache>
                <c:formatCode>General</c:formatCode>
                <c:ptCount val="60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</c:numCache>
            </c:numRef>
          </c:cat>
          <c:val>
            <c:numRef>
              <c:f>'NFHS 3'!$C$3:$C$62</c:f>
              <c:numCache>
                <c:formatCode>General</c:formatCode>
                <c:ptCount val="60"/>
                <c:pt idx="0">
                  <c:v>-0.46171000000000001</c:v>
                </c:pt>
                <c:pt idx="1">
                  <c:v>-1.2923910000000001</c:v>
                </c:pt>
                <c:pt idx="2">
                  <c:v>-0.5671564</c:v>
                </c:pt>
                <c:pt idx="3">
                  <c:v>-0.87812270000000003</c:v>
                </c:pt>
                <c:pt idx="4">
                  <c:v>-1.5985819999999999</c:v>
                </c:pt>
                <c:pt idx="5">
                  <c:v>-1.7268330000000001</c:v>
                </c:pt>
                <c:pt idx="6">
                  <c:v>-1.37758</c:v>
                </c:pt>
                <c:pt idx="7">
                  <c:v>-1.5566990000000001</c:v>
                </c:pt>
                <c:pt idx="8">
                  <c:v>-1.5802259999999999</c:v>
                </c:pt>
                <c:pt idx="9">
                  <c:v>-0.83313340000000002</c:v>
                </c:pt>
                <c:pt idx="10">
                  <c:v>-0.81252740000000001</c:v>
                </c:pt>
                <c:pt idx="11">
                  <c:v>-2.1628750000000001</c:v>
                </c:pt>
                <c:pt idx="12">
                  <c:v>-1.756089</c:v>
                </c:pt>
                <c:pt idx="13">
                  <c:v>-2.1787179999999999</c:v>
                </c:pt>
                <c:pt idx="14">
                  <c:v>-2.034726</c:v>
                </c:pt>
                <c:pt idx="15">
                  <c:v>-2.3978100000000002</c:v>
                </c:pt>
                <c:pt idx="16">
                  <c:v>-2.0137640000000001</c:v>
                </c:pt>
                <c:pt idx="17">
                  <c:v>-1.5552060000000001</c:v>
                </c:pt>
                <c:pt idx="18">
                  <c:v>-2.6106699999999998</c:v>
                </c:pt>
                <c:pt idx="19">
                  <c:v>-2.5034429999999999</c:v>
                </c:pt>
                <c:pt idx="20">
                  <c:v>-3.0041519999999999</c:v>
                </c:pt>
                <c:pt idx="21">
                  <c:v>-2.190871</c:v>
                </c:pt>
                <c:pt idx="22">
                  <c:v>-2.8922659999999998</c:v>
                </c:pt>
                <c:pt idx="23">
                  <c:v>-3.2247750000000002</c:v>
                </c:pt>
                <c:pt idx="24">
                  <c:v>-2.4006729999999998</c:v>
                </c:pt>
                <c:pt idx="25">
                  <c:v>-2.6613769999999999</c:v>
                </c:pt>
                <c:pt idx="26">
                  <c:v>-1.4076519999999999</c:v>
                </c:pt>
                <c:pt idx="27">
                  <c:v>-2.75935</c:v>
                </c:pt>
                <c:pt idx="28">
                  <c:v>-2.5580560000000001</c:v>
                </c:pt>
                <c:pt idx="29">
                  <c:v>-2.0558909999999999</c:v>
                </c:pt>
                <c:pt idx="30">
                  <c:v>-2.5627330000000001</c:v>
                </c:pt>
                <c:pt idx="31">
                  <c:v>-1.9890410000000001</c:v>
                </c:pt>
                <c:pt idx="32">
                  <c:v>-3.032009</c:v>
                </c:pt>
                <c:pt idx="33">
                  <c:v>-2.74099</c:v>
                </c:pt>
                <c:pt idx="34">
                  <c:v>-2.7026479999999999</c:v>
                </c:pt>
                <c:pt idx="35">
                  <c:v>-3.4494150000000001</c:v>
                </c:pt>
                <c:pt idx="36">
                  <c:v>-1.7411319999999999</c:v>
                </c:pt>
                <c:pt idx="37">
                  <c:v>-2.5041440000000001</c:v>
                </c:pt>
                <c:pt idx="38">
                  <c:v>-2.6093310000000001</c:v>
                </c:pt>
                <c:pt idx="39">
                  <c:v>-2.240885</c:v>
                </c:pt>
                <c:pt idx="40">
                  <c:v>-2.5950730000000002</c:v>
                </c:pt>
                <c:pt idx="41">
                  <c:v>-2.3002600000000002</c:v>
                </c:pt>
                <c:pt idx="42">
                  <c:v>-3.0223390000000001</c:v>
                </c:pt>
                <c:pt idx="43">
                  <c:v>-2.1752980000000002</c:v>
                </c:pt>
                <c:pt idx="44">
                  <c:v>-2.2688449999999998</c:v>
                </c:pt>
                <c:pt idx="45">
                  <c:v>-3.0981540000000001</c:v>
                </c:pt>
                <c:pt idx="46">
                  <c:v>-2.4268320000000001</c:v>
                </c:pt>
                <c:pt idx="47">
                  <c:v>-2.9861059999999999</c:v>
                </c:pt>
                <c:pt idx="48">
                  <c:v>-2.8867120000000002</c:v>
                </c:pt>
                <c:pt idx="49">
                  <c:v>-1.4733510000000001</c:v>
                </c:pt>
                <c:pt idx="50">
                  <c:v>-2.6427290000000001</c:v>
                </c:pt>
                <c:pt idx="51">
                  <c:v>-2.298635</c:v>
                </c:pt>
                <c:pt idx="52">
                  <c:v>-2.9644490000000001</c:v>
                </c:pt>
                <c:pt idx="53">
                  <c:v>-2.4042020000000002</c:v>
                </c:pt>
                <c:pt idx="54">
                  <c:v>-2.8210799999999998</c:v>
                </c:pt>
                <c:pt idx="55">
                  <c:v>-2.410606</c:v>
                </c:pt>
                <c:pt idx="56">
                  <c:v>-2.7386010000000001</c:v>
                </c:pt>
                <c:pt idx="57">
                  <c:v>-2.1745869999999998</c:v>
                </c:pt>
                <c:pt idx="58">
                  <c:v>-2.4477549999999999</c:v>
                </c:pt>
                <c:pt idx="59">
                  <c:v>-2.848749000000000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0686-4A10-ADA3-CC434DF0477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26487376"/>
        <c:axId val="526483568"/>
      </c:lineChart>
      <c:catAx>
        <c:axId val="5264873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6483568"/>
        <c:crosses val="autoZero"/>
        <c:auto val="1"/>
        <c:lblAlgn val="ctr"/>
        <c:lblOffset val="100"/>
        <c:noMultiLvlLbl val="0"/>
      </c:catAx>
      <c:valAx>
        <c:axId val="526483568"/>
        <c:scaling>
          <c:orientation val="minMax"/>
          <c:max val="1"/>
          <c:min val="-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6487376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NFHS 4'!$B$1:$B$2</c:f>
              <c:strCache>
                <c:ptCount val="2"/>
                <c:pt idx="0">
                  <c:v> 2015-16</c:v>
                </c:pt>
                <c:pt idx="1">
                  <c:v>(Non-poor)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NFHS 4'!$A$3:$A$62</c:f>
              <c:numCache>
                <c:formatCode>General</c:formatCode>
                <c:ptCount val="60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</c:numCache>
            </c:numRef>
          </c:cat>
          <c:val>
            <c:numRef>
              <c:f>'NFHS 4'!$B$3:$B$62</c:f>
              <c:numCache>
                <c:formatCode>General</c:formatCode>
                <c:ptCount val="60"/>
                <c:pt idx="0">
                  <c:v>-0.2585558</c:v>
                </c:pt>
                <c:pt idx="1">
                  <c:v>-0.49219049999999998</c:v>
                </c:pt>
                <c:pt idx="2">
                  <c:v>-0.2730728</c:v>
                </c:pt>
                <c:pt idx="3">
                  <c:v>-0.32956609999999997</c:v>
                </c:pt>
                <c:pt idx="4">
                  <c:v>-0.28142139999999999</c:v>
                </c:pt>
                <c:pt idx="5">
                  <c:v>-0.27706059999999999</c:v>
                </c:pt>
                <c:pt idx="6">
                  <c:v>-0.34362369999999998</c:v>
                </c:pt>
                <c:pt idx="7">
                  <c:v>-0.19043959999999999</c:v>
                </c:pt>
                <c:pt idx="8">
                  <c:v>-0.33565739999999999</c:v>
                </c:pt>
                <c:pt idx="9">
                  <c:v>-0.5213584</c:v>
                </c:pt>
                <c:pt idx="10">
                  <c:v>-0.55542360000000002</c:v>
                </c:pt>
                <c:pt idx="11">
                  <c:v>-0.92453969999999996</c:v>
                </c:pt>
                <c:pt idx="12">
                  <c:v>-0.90521689999999999</c:v>
                </c:pt>
                <c:pt idx="13">
                  <c:v>-0.91932809999999998</c:v>
                </c:pt>
                <c:pt idx="14">
                  <c:v>-1.1039950000000001</c:v>
                </c:pt>
                <c:pt idx="15">
                  <c:v>-1.1525190000000001</c:v>
                </c:pt>
                <c:pt idx="16">
                  <c:v>-1.27915</c:v>
                </c:pt>
                <c:pt idx="17">
                  <c:v>-1.2767539999999999</c:v>
                </c:pt>
                <c:pt idx="18">
                  <c:v>-1.2270179999999999</c:v>
                </c:pt>
                <c:pt idx="19">
                  <c:v>-1.3940410000000001</c:v>
                </c:pt>
                <c:pt idx="20">
                  <c:v>-1.385556</c:v>
                </c:pt>
                <c:pt idx="21">
                  <c:v>-1.525776</c:v>
                </c:pt>
                <c:pt idx="22">
                  <c:v>-1.3671310000000001</c:v>
                </c:pt>
                <c:pt idx="23">
                  <c:v>-1.6017440000000001</c:v>
                </c:pt>
                <c:pt idx="24">
                  <c:v>-1.222308</c:v>
                </c:pt>
                <c:pt idx="25">
                  <c:v>-0.71971339999999995</c:v>
                </c:pt>
                <c:pt idx="26">
                  <c:v>-1.038584</c:v>
                </c:pt>
                <c:pt idx="27">
                  <c:v>-1.13483</c:v>
                </c:pt>
                <c:pt idx="28">
                  <c:v>-1.197792</c:v>
                </c:pt>
                <c:pt idx="29">
                  <c:v>-1.2526459999999999</c:v>
                </c:pt>
                <c:pt idx="30">
                  <c:v>-1.4898009999999999</c:v>
                </c:pt>
                <c:pt idx="31">
                  <c:v>-1.1934279999999999</c:v>
                </c:pt>
                <c:pt idx="32">
                  <c:v>-1.3932530000000001</c:v>
                </c:pt>
                <c:pt idx="33">
                  <c:v>-1.3592930000000001</c:v>
                </c:pt>
                <c:pt idx="34">
                  <c:v>-1.4520249999999999</c:v>
                </c:pt>
                <c:pt idx="35">
                  <c:v>-1.1963090000000001</c:v>
                </c:pt>
                <c:pt idx="36">
                  <c:v>-1.3124530000000001</c:v>
                </c:pt>
                <c:pt idx="37">
                  <c:v>-1.2714019999999999</c:v>
                </c:pt>
                <c:pt idx="38">
                  <c:v>-1.298295</c:v>
                </c:pt>
                <c:pt idx="39">
                  <c:v>-1.310101</c:v>
                </c:pt>
                <c:pt idx="40">
                  <c:v>-1.129038</c:v>
                </c:pt>
                <c:pt idx="41">
                  <c:v>-1.2008650000000001</c:v>
                </c:pt>
                <c:pt idx="42">
                  <c:v>-1.2506010000000001</c:v>
                </c:pt>
                <c:pt idx="43">
                  <c:v>-1.2001649999999999</c:v>
                </c:pt>
                <c:pt idx="44">
                  <c:v>-1.3448910000000001</c:v>
                </c:pt>
                <c:pt idx="45">
                  <c:v>-1.2017059999999999</c:v>
                </c:pt>
                <c:pt idx="46">
                  <c:v>-1.378959</c:v>
                </c:pt>
                <c:pt idx="47">
                  <c:v>-1.3888659999999999</c:v>
                </c:pt>
                <c:pt idx="48">
                  <c:v>-1.261927</c:v>
                </c:pt>
                <c:pt idx="49">
                  <c:v>-1.3011159999999999</c:v>
                </c:pt>
                <c:pt idx="50">
                  <c:v>-1.2838080000000001</c:v>
                </c:pt>
                <c:pt idx="51">
                  <c:v>-1.2841959999999999</c:v>
                </c:pt>
                <c:pt idx="52">
                  <c:v>-1.4332659999999999</c:v>
                </c:pt>
                <c:pt idx="53">
                  <c:v>-1.16469</c:v>
                </c:pt>
                <c:pt idx="54">
                  <c:v>-1.2850440000000001</c:v>
                </c:pt>
                <c:pt idx="55">
                  <c:v>-1.2120500000000001</c:v>
                </c:pt>
                <c:pt idx="56">
                  <c:v>-1.1933290000000001</c:v>
                </c:pt>
                <c:pt idx="57">
                  <c:v>-1.426501</c:v>
                </c:pt>
                <c:pt idx="58">
                  <c:v>-1.399737</c:v>
                </c:pt>
                <c:pt idx="59">
                  <c:v>-1.467854999999999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2437-4863-B19C-ABE9F9AB8B66}"/>
            </c:ext>
          </c:extLst>
        </c:ser>
        <c:ser>
          <c:idx val="1"/>
          <c:order val="1"/>
          <c:tx>
            <c:strRef>
              <c:f>'NFHS 4'!$C$1:$C$2</c:f>
              <c:strCache>
                <c:ptCount val="2"/>
                <c:pt idx="0">
                  <c:v> 2015-16</c:v>
                </c:pt>
                <c:pt idx="1">
                  <c:v>(Poor)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NFHS 4'!$A$3:$A$62</c:f>
              <c:numCache>
                <c:formatCode>General</c:formatCode>
                <c:ptCount val="60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</c:numCache>
            </c:numRef>
          </c:cat>
          <c:val>
            <c:numRef>
              <c:f>'NFHS 4'!$C$3:$C$62</c:f>
              <c:numCache>
                <c:formatCode>General</c:formatCode>
                <c:ptCount val="60"/>
                <c:pt idx="0">
                  <c:v>-0.91304070000000004</c:v>
                </c:pt>
                <c:pt idx="1">
                  <c:v>-0.5399043</c:v>
                </c:pt>
                <c:pt idx="2">
                  <c:v>-0.69172549999999999</c:v>
                </c:pt>
                <c:pt idx="3">
                  <c:v>-1.0152030000000001</c:v>
                </c:pt>
                <c:pt idx="4">
                  <c:v>-1.0539130000000001</c:v>
                </c:pt>
                <c:pt idx="5">
                  <c:v>-0.98446330000000004</c:v>
                </c:pt>
                <c:pt idx="6">
                  <c:v>1.0484200000000001E-2</c:v>
                </c:pt>
                <c:pt idx="7">
                  <c:v>-0.93838350000000004</c:v>
                </c:pt>
                <c:pt idx="8">
                  <c:v>-0.83084279999999999</c:v>
                </c:pt>
                <c:pt idx="9">
                  <c:v>-1.0326599999999999</c:v>
                </c:pt>
                <c:pt idx="10">
                  <c:v>-1.3547979999999999</c:v>
                </c:pt>
                <c:pt idx="11">
                  <c:v>-1.3063450000000001</c:v>
                </c:pt>
                <c:pt idx="12">
                  <c:v>-1.4618789999999999</c:v>
                </c:pt>
                <c:pt idx="13">
                  <c:v>-1.3531759999999999</c:v>
                </c:pt>
                <c:pt idx="14">
                  <c:v>-2.0785450000000001</c:v>
                </c:pt>
                <c:pt idx="15">
                  <c:v>-1.486586</c:v>
                </c:pt>
                <c:pt idx="16">
                  <c:v>-2.1198579999999998</c:v>
                </c:pt>
                <c:pt idx="17">
                  <c:v>-1.779892</c:v>
                </c:pt>
                <c:pt idx="18">
                  <c:v>-1.7687949999999999</c:v>
                </c:pt>
                <c:pt idx="19">
                  <c:v>-1.6325369999999999</c:v>
                </c:pt>
                <c:pt idx="20">
                  <c:v>-2.3795470000000001</c:v>
                </c:pt>
                <c:pt idx="21">
                  <c:v>-1.6205039999999999</c:v>
                </c:pt>
                <c:pt idx="22">
                  <c:v>-2.3875959999999998</c:v>
                </c:pt>
                <c:pt idx="23">
                  <c:v>-2.1643650000000001</c:v>
                </c:pt>
                <c:pt idx="24">
                  <c:v>-2.2218800000000001</c:v>
                </c:pt>
                <c:pt idx="25">
                  <c:v>-1.6453899999999999</c:v>
                </c:pt>
                <c:pt idx="26">
                  <c:v>-2.3003260000000001</c:v>
                </c:pt>
                <c:pt idx="27">
                  <c:v>-1.8485689999999999</c:v>
                </c:pt>
                <c:pt idx="28">
                  <c:v>-2.023444</c:v>
                </c:pt>
                <c:pt idx="29">
                  <c:v>-1.9467490000000001</c:v>
                </c:pt>
                <c:pt idx="30">
                  <c:v>-1.988443</c:v>
                </c:pt>
                <c:pt idx="31">
                  <c:v>-1.8932800000000001</c:v>
                </c:pt>
                <c:pt idx="32">
                  <c:v>-2.0668500000000001</c:v>
                </c:pt>
                <c:pt idx="33">
                  <c:v>-1.661651</c:v>
                </c:pt>
                <c:pt idx="34">
                  <c:v>-2.0120360000000002</c:v>
                </c:pt>
                <c:pt idx="35">
                  <c:v>-2.254229</c:v>
                </c:pt>
                <c:pt idx="36">
                  <c:v>-2.1733509999999998</c:v>
                </c:pt>
                <c:pt idx="37">
                  <c:v>-1.8576779999999999</c:v>
                </c:pt>
                <c:pt idx="38">
                  <c:v>-1.7417119999999999</c:v>
                </c:pt>
                <c:pt idx="39">
                  <c:v>-1.8683890000000001</c:v>
                </c:pt>
                <c:pt idx="40">
                  <c:v>-1.9609920000000001</c:v>
                </c:pt>
                <c:pt idx="41">
                  <c:v>-2.1391680000000002</c:v>
                </c:pt>
                <c:pt idx="42">
                  <c:v>-1.659732</c:v>
                </c:pt>
                <c:pt idx="43">
                  <c:v>-2.1434319999999998</c:v>
                </c:pt>
                <c:pt idx="44">
                  <c:v>-1.70387</c:v>
                </c:pt>
                <c:pt idx="45">
                  <c:v>-2.2653020000000001</c:v>
                </c:pt>
                <c:pt idx="46">
                  <c:v>-2.0572180000000002</c:v>
                </c:pt>
                <c:pt idx="47">
                  <c:v>-1.755387</c:v>
                </c:pt>
                <c:pt idx="48">
                  <c:v>-1.984022</c:v>
                </c:pt>
                <c:pt idx="49">
                  <c:v>-1.5594969999999999</c:v>
                </c:pt>
                <c:pt idx="50">
                  <c:v>-2.0264579999999999</c:v>
                </c:pt>
                <c:pt idx="51">
                  <c:v>-1.9118379999999999</c:v>
                </c:pt>
                <c:pt idx="52">
                  <c:v>-1.8324530000000001</c:v>
                </c:pt>
                <c:pt idx="53">
                  <c:v>-1.9872609999999999</c:v>
                </c:pt>
                <c:pt idx="54">
                  <c:v>-1.783846</c:v>
                </c:pt>
                <c:pt idx="55">
                  <c:v>-1.9313130000000001</c:v>
                </c:pt>
                <c:pt idx="56">
                  <c:v>-2.1937519999999999</c:v>
                </c:pt>
                <c:pt idx="57">
                  <c:v>-2.1016910000000002</c:v>
                </c:pt>
                <c:pt idx="58">
                  <c:v>-2.0562490000000002</c:v>
                </c:pt>
                <c:pt idx="59">
                  <c:v>-2.157932000000000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2437-4863-B19C-ABE9F9AB8B6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26504784"/>
        <c:axId val="526515664"/>
      </c:lineChart>
      <c:catAx>
        <c:axId val="5265047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6515664"/>
        <c:crosses val="autoZero"/>
        <c:auto val="1"/>
        <c:lblAlgn val="ctr"/>
        <c:lblOffset val="100"/>
        <c:noMultiLvlLbl val="0"/>
      </c:catAx>
      <c:valAx>
        <c:axId val="526515664"/>
        <c:scaling>
          <c:orientation val="minMax"/>
          <c:min val="-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6504784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NFHS 3'!$F$1:$F$2</c:f>
              <c:strCache>
                <c:ptCount val="2"/>
                <c:pt idx="0">
                  <c:v>2005-06</c:v>
                </c:pt>
                <c:pt idx="1">
                  <c:v>(Non-poor)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NFHS 3'!$E$3:$E$62</c:f>
              <c:numCache>
                <c:formatCode>General</c:formatCode>
                <c:ptCount val="60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</c:numCache>
            </c:numRef>
          </c:cat>
          <c:val>
            <c:numRef>
              <c:f>'NFHS 3'!$F$3:$F$62</c:f>
              <c:numCache>
                <c:formatCode>General</c:formatCode>
                <c:ptCount val="60"/>
                <c:pt idx="0">
                  <c:v>-0.45693679999999998</c:v>
                </c:pt>
                <c:pt idx="1">
                  <c:v>-1.0347630000000001</c:v>
                </c:pt>
                <c:pt idx="2">
                  <c:v>-1.074025</c:v>
                </c:pt>
                <c:pt idx="3">
                  <c:v>-1.1865209999999999</c:v>
                </c:pt>
                <c:pt idx="4">
                  <c:v>-1.0609980000000001</c:v>
                </c:pt>
                <c:pt idx="5">
                  <c:v>-1.2680450000000001</c:v>
                </c:pt>
                <c:pt idx="6">
                  <c:v>-1.0946880000000001</c:v>
                </c:pt>
                <c:pt idx="7">
                  <c:v>-0.98891260000000003</c:v>
                </c:pt>
                <c:pt idx="8">
                  <c:v>-0.92506180000000005</c:v>
                </c:pt>
                <c:pt idx="9">
                  <c:v>-1.11988</c:v>
                </c:pt>
                <c:pt idx="10">
                  <c:v>-1.104827</c:v>
                </c:pt>
                <c:pt idx="11">
                  <c:v>-1.0486899999999999</c:v>
                </c:pt>
                <c:pt idx="12">
                  <c:v>-1.3594310000000001</c:v>
                </c:pt>
                <c:pt idx="13">
                  <c:v>-1.2495039999999999</c:v>
                </c:pt>
                <c:pt idx="14">
                  <c:v>-1.188774</c:v>
                </c:pt>
                <c:pt idx="15">
                  <c:v>-1.4462189999999999</c:v>
                </c:pt>
                <c:pt idx="16">
                  <c:v>-1.094905</c:v>
                </c:pt>
                <c:pt idx="17">
                  <c:v>-1.4466330000000001</c:v>
                </c:pt>
                <c:pt idx="18">
                  <c:v>-1.3065420000000001</c:v>
                </c:pt>
                <c:pt idx="19">
                  <c:v>-1.060227</c:v>
                </c:pt>
                <c:pt idx="20">
                  <c:v>-1.442785</c:v>
                </c:pt>
                <c:pt idx="21">
                  <c:v>-1.5055270000000001</c:v>
                </c:pt>
                <c:pt idx="22">
                  <c:v>-1.5429729999999999</c:v>
                </c:pt>
                <c:pt idx="23">
                  <c:v>-1.4271020000000001</c:v>
                </c:pt>
                <c:pt idx="24">
                  <c:v>-1.450196</c:v>
                </c:pt>
                <c:pt idx="25">
                  <c:v>-1.3478429999999999</c:v>
                </c:pt>
                <c:pt idx="26">
                  <c:v>-1.324176</c:v>
                </c:pt>
                <c:pt idx="27">
                  <c:v>-1.439433</c:v>
                </c:pt>
                <c:pt idx="28">
                  <c:v>-1.4956469999999999</c:v>
                </c:pt>
                <c:pt idx="29">
                  <c:v>-1.3048070000000001</c:v>
                </c:pt>
                <c:pt idx="30">
                  <c:v>-1.3302400000000001</c:v>
                </c:pt>
                <c:pt idx="31">
                  <c:v>-1.4686589999999999</c:v>
                </c:pt>
                <c:pt idx="32">
                  <c:v>-1.393848</c:v>
                </c:pt>
                <c:pt idx="33">
                  <c:v>-1.6989890000000001</c:v>
                </c:pt>
                <c:pt idx="34">
                  <c:v>-1.5758540000000001</c:v>
                </c:pt>
                <c:pt idx="35">
                  <c:v>-1.8025850000000001</c:v>
                </c:pt>
                <c:pt idx="36">
                  <c:v>-1.689961</c:v>
                </c:pt>
                <c:pt idx="37">
                  <c:v>-1.449039</c:v>
                </c:pt>
                <c:pt idx="38">
                  <c:v>-1.4828049999999999</c:v>
                </c:pt>
                <c:pt idx="39">
                  <c:v>-1.3561049999999999</c:v>
                </c:pt>
                <c:pt idx="40">
                  <c:v>-1.31965</c:v>
                </c:pt>
                <c:pt idx="41">
                  <c:v>-1.61128</c:v>
                </c:pt>
                <c:pt idx="42">
                  <c:v>-1.44184</c:v>
                </c:pt>
                <c:pt idx="43">
                  <c:v>-1.6117969999999999</c:v>
                </c:pt>
                <c:pt idx="44">
                  <c:v>-1.527865</c:v>
                </c:pt>
                <c:pt idx="45">
                  <c:v>-1.456429</c:v>
                </c:pt>
                <c:pt idx="46">
                  <c:v>-1.869939</c:v>
                </c:pt>
                <c:pt idx="47">
                  <c:v>-1.8105690000000001</c:v>
                </c:pt>
                <c:pt idx="48">
                  <c:v>-1.713144</c:v>
                </c:pt>
                <c:pt idx="49">
                  <c:v>-1.5553600000000001</c:v>
                </c:pt>
                <c:pt idx="50">
                  <c:v>-1.3370359999999999</c:v>
                </c:pt>
                <c:pt idx="51">
                  <c:v>-1.4054120000000001</c:v>
                </c:pt>
                <c:pt idx="52">
                  <c:v>-1.2773730000000001</c:v>
                </c:pt>
                <c:pt idx="53">
                  <c:v>-1.572524</c:v>
                </c:pt>
                <c:pt idx="54">
                  <c:v>-1.395934</c:v>
                </c:pt>
                <c:pt idx="55">
                  <c:v>-1.5546990000000001</c:v>
                </c:pt>
                <c:pt idx="56">
                  <c:v>-1.5323279999999999</c:v>
                </c:pt>
                <c:pt idx="57">
                  <c:v>-1.556854</c:v>
                </c:pt>
                <c:pt idx="58">
                  <c:v>-1.338436</c:v>
                </c:pt>
                <c:pt idx="59">
                  <c:v>-1.7267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C9C6-4BE4-A958-61D838537A00}"/>
            </c:ext>
          </c:extLst>
        </c:ser>
        <c:ser>
          <c:idx val="1"/>
          <c:order val="1"/>
          <c:tx>
            <c:strRef>
              <c:f>'NFHS 3'!$G$1:$G$2</c:f>
              <c:strCache>
                <c:ptCount val="2"/>
                <c:pt idx="0">
                  <c:v>2005-06</c:v>
                </c:pt>
                <c:pt idx="1">
                  <c:v>(Poor)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NFHS 3'!$E$3:$E$62</c:f>
              <c:numCache>
                <c:formatCode>General</c:formatCode>
                <c:ptCount val="60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</c:numCache>
            </c:numRef>
          </c:cat>
          <c:val>
            <c:numRef>
              <c:f>'NFHS 3'!$G$3:$G$62</c:f>
              <c:numCache>
                <c:formatCode>General</c:formatCode>
                <c:ptCount val="60"/>
                <c:pt idx="0">
                  <c:v>-0.48457430000000001</c:v>
                </c:pt>
                <c:pt idx="1">
                  <c:v>-1.825151</c:v>
                </c:pt>
                <c:pt idx="2">
                  <c:v>-1.228272</c:v>
                </c:pt>
                <c:pt idx="3">
                  <c:v>-2.019444</c:v>
                </c:pt>
                <c:pt idx="4">
                  <c:v>-1.7866420000000001</c:v>
                </c:pt>
                <c:pt idx="5">
                  <c:v>-2.044826</c:v>
                </c:pt>
                <c:pt idx="6">
                  <c:v>-2.3256739999999998</c:v>
                </c:pt>
                <c:pt idx="7">
                  <c:v>-2.0507819999999999</c:v>
                </c:pt>
                <c:pt idx="8">
                  <c:v>-1.7986489999999999</c:v>
                </c:pt>
                <c:pt idx="9">
                  <c:v>-1.87293</c:v>
                </c:pt>
                <c:pt idx="10">
                  <c:v>-1.1992229999999999</c:v>
                </c:pt>
                <c:pt idx="11">
                  <c:v>-1.830924</c:v>
                </c:pt>
                <c:pt idx="12">
                  <c:v>-1.910936</c:v>
                </c:pt>
                <c:pt idx="13">
                  <c:v>-2.1700979999999999</c:v>
                </c:pt>
                <c:pt idx="14">
                  <c:v>-2.1517040000000001</c:v>
                </c:pt>
                <c:pt idx="15">
                  <c:v>-2.002596</c:v>
                </c:pt>
                <c:pt idx="16">
                  <c:v>-2.3085059999999999</c:v>
                </c:pt>
                <c:pt idx="17">
                  <c:v>-1.5961019999999999</c:v>
                </c:pt>
                <c:pt idx="18">
                  <c:v>-2.1091030000000002</c:v>
                </c:pt>
                <c:pt idx="19">
                  <c:v>-2.188069</c:v>
                </c:pt>
                <c:pt idx="20">
                  <c:v>-2.1011829999999998</c:v>
                </c:pt>
                <c:pt idx="21">
                  <c:v>-1.9687509999999999</c:v>
                </c:pt>
                <c:pt idx="22">
                  <c:v>-2.033388</c:v>
                </c:pt>
                <c:pt idx="23">
                  <c:v>-2.9016039999999998</c:v>
                </c:pt>
                <c:pt idx="24">
                  <c:v>-2.1406849999999999</c:v>
                </c:pt>
                <c:pt idx="25">
                  <c:v>-2.1959140000000001</c:v>
                </c:pt>
                <c:pt idx="26">
                  <c:v>-1.7593129999999999</c:v>
                </c:pt>
                <c:pt idx="27">
                  <c:v>-2.25326</c:v>
                </c:pt>
                <c:pt idx="28">
                  <c:v>-1.995924</c:v>
                </c:pt>
                <c:pt idx="29">
                  <c:v>-1.9607159999999999</c:v>
                </c:pt>
                <c:pt idx="30">
                  <c:v>-2.058595</c:v>
                </c:pt>
                <c:pt idx="31">
                  <c:v>-1.857475</c:v>
                </c:pt>
                <c:pt idx="32">
                  <c:v>-2.6558099999999998</c:v>
                </c:pt>
                <c:pt idx="33">
                  <c:v>-2.4588450000000002</c:v>
                </c:pt>
                <c:pt idx="34">
                  <c:v>-2.1021109999999998</c:v>
                </c:pt>
                <c:pt idx="35">
                  <c:v>-2.9168400000000001</c:v>
                </c:pt>
                <c:pt idx="36">
                  <c:v>-1.6718519999999999</c:v>
                </c:pt>
                <c:pt idx="37">
                  <c:v>-2.0749650000000002</c:v>
                </c:pt>
                <c:pt idx="38">
                  <c:v>-2.1120230000000002</c:v>
                </c:pt>
                <c:pt idx="39">
                  <c:v>-1.947365</c:v>
                </c:pt>
                <c:pt idx="40">
                  <c:v>-1.792071</c:v>
                </c:pt>
                <c:pt idx="41">
                  <c:v>-1.9556480000000001</c:v>
                </c:pt>
                <c:pt idx="42">
                  <c:v>-2.585378</c:v>
                </c:pt>
                <c:pt idx="43">
                  <c:v>-1.767261</c:v>
                </c:pt>
                <c:pt idx="44">
                  <c:v>-2.0006149999999998</c:v>
                </c:pt>
                <c:pt idx="45">
                  <c:v>-2.28389</c:v>
                </c:pt>
                <c:pt idx="46">
                  <c:v>-2.3729209999999998</c:v>
                </c:pt>
                <c:pt idx="47">
                  <c:v>-2.508483</c:v>
                </c:pt>
                <c:pt idx="48">
                  <c:v>-2.5909770000000001</c:v>
                </c:pt>
                <c:pt idx="49">
                  <c:v>-1.035247</c:v>
                </c:pt>
                <c:pt idx="50">
                  <c:v>-2.436839</c:v>
                </c:pt>
                <c:pt idx="51">
                  <c:v>-1.804406</c:v>
                </c:pt>
                <c:pt idx="52">
                  <c:v>-2.3107060000000001</c:v>
                </c:pt>
                <c:pt idx="53">
                  <c:v>-2.1757140000000001</c:v>
                </c:pt>
                <c:pt idx="54">
                  <c:v>-2.4977330000000002</c:v>
                </c:pt>
                <c:pt idx="55">
                  <c:v>-2.057023</c:v>
                </c:pt>
                <c:pt idx="56">
                  <c:v>-2.1408429999999998</c:v>
                </c:pt>
                <c:pt idx="57">
                  <c:v>-1.9651670000000001</c:v>
                </c:pt>
                <c:pt idx="58">
                  <c:v>-2.1406480000000001</c:v>
                </c:pt>
                <c:pt idx="59">
                  <c:v>-2.592896000000000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C9C6-4BE4-A958-61D838537A0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26485200"/>
        <c:axId val="526493360"/>
      </c:lineChart>
      <c:catAx>
        <c:axId val="5264852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6493360"/>
        <c:crosses val="autoZero"/>
        <c:auto val="1"/>
        <c:lblAlgn val="ctr"/>
        <c:lblOffset val="100"/>
        <c:noMultiLvlLbl val="0"/>
      </c:catAx>
      <c:valAx>
        <c:axId val="526493360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6485200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NFHS 4'!$F$1:$F$2</c:f>
              <c:strCache>
                <c:ptCount val="2"/>
                <c:pt idx="0">
                  <c:v> 2015-16</c:v>
                </c:pt>
                <c:pt idx="1">
                  <c:v>(Non-poor)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NFHS 4'!$E$3:$E$62</c:f>
              <c:numCache>
                <c:formatCode>General</c:formatCode>
                <c:ptCount val="60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</c:numCache>
            </c:numRef>
          </c:cat>
          <c:val>
            <c:numRef>
              <c:f>'NFHS 4'!$F$3:$F$62</c:f>
              <c:numCache>
                <c:formatCode>General</c:formatCode>
                <c:ptCount val="60"/>
                <c:pt idx="0">
                  <c:v>-0.98244390000000004</c:v>
                </c:pt>
                <c:pt idx="1">
                  <c:v>-1.153111</c:v>
                </c:pt>
                <c:pt idx="2">
                  <c:v>-1.167322</c:v>
                </c:pt>
                <c:pt idx="3">
                  <c:v>-1.2506139999999999</c:v>
                </c:pt>
                <c:pt idx="4">
                  <c:v>-1.2007939999999999</c:v>
                </c:pt>
                <c:pt idx="5">
                  <c:v>-1.0873379999999999</c:v>
                </c:pt>
                <c:pt idx="6">
                  <c:v>-1.1261129999999999</c:v>
                </c:pt>
                <c:pt idx="7">
                  <c:v>-0.95007589999999997</c:v>
                </c:pt>
                <c:pt idx="8">
                  <c:v>-1.047023</c:v>
                </c:pt>
                <c:pt idx="9">
                  <c:v>-1.1019129999999999</c:v>
                </c:pt>
                <c:pt idx="10">
                  <c:v>-1.081345</c:v>
                </c:pt>
                <c:pt idx="11">
                  <c:v>-1.159351</c:v>
                </c:pt>
                <c:pt idx="12">
                  <c:v>-1.0669919999999999</c:v>
                </c:pt>
                <c:pt idx="13">
                  <c:v>-1.076711</c:v>
                </c:pt>
                <c:pt idx="14">
                  <c:v>-1.1138999999999999</c:v>
                </c:pt>
                <c:pt idx="15">
                  <c:v>-1.160145</c:v>
                </c:pt>
                <c:pt idx="16">
                  <c:v>-1.151146</c:v>
                </c:pt>
                <c:pt idx="17">
                  <c:v>-1.1616409999999999</c:v>
                </c:pt>
                <c:pt idx="18">
                  <c:v>-1.1769259999999999</c:v>
                </c:pt>
                <c:pt idx="19">
                  <c:v>-1.236011</c:v>
                </c:pt>
                <c:pt idx="20">
                  <c:v>-1.2318800000000001</c:v>
                </c:pt>
                <c:pt idx="21">
                  <c:v>-1.23326</c:v>
                </c:pt>
                <c:pt idx="22">
                  <c:v>-1.4088259999999999</c:v>
                </c:pt>
                <c:pt idx="23">
                  <c:v>-1.2710170000000001</c:v>
                </c:pt>
                <c:pt idx="24">
                  <c:v>-1.275134</c:v>
                </c:pt>
                <c:pt idx="25">
                  <c:v>-1.0493840000000001</c:v>
                </c:pt>
                <c:pt idx="26">
                  <c:v>-1.1606430000000001</c:v>
                </c:pt>
                <c:pt idx="27">
                  <c:v>-1.264991</c:v>
                </c:pt>
                <c:pt idx="28">
                  <c:v>-1.3760269999999999</c:v>
                </c:pt>
                <c:pt idx="29">
                  <c:v>-1.312538</c:v>
                </c:pt>
                <c:pt idx="30">
                  <c:v>-1.3818379999999999</c:v>
                </c:pt>
                <c:pt idx="31">
                  <c:v>-1.247986</c:v>
                </c:pt>
                <c:pt idx="32">
                  <c:v>-1.3320669999999999</c:v>
                </c:pt>
                <c:pt idx="33">
                  <c:v>-1.3536239999999999</c:v>
                </c:pt>
                <c:pt idx="34">
                  <c:v>-1.4011709999999999</c:v>
                </c:pt>
                <c:pt idx="35">
                  <c:v>-1.3353630000000001</c:v>
                </c:pt>
                <c:pt idx="36">
                  <c:v>-1.3253950000000001</c:v>
                </c:pt>
                <c:pt idx="37">
                  <c:v>-1.3640399999999999</c:v>
                </c:pt>
                <c:pt idx="38">
                  <c:v>-1.425759</c:v>
                </c:pt>
                <c:pt idx="39">
                  <c:v>-1.3983220000000001</c:v>
                </c:pt>
                <c:pt idx="40">
                  <c:v>-1.1866890000000001</c:v>
                </c:pt>
                <c:pt idx="41">
                  <c:v>-1.2160029999999999</c:v>
                </c:pt>
                <c:pt idx="42">
                  <c:v>-1.3304400000000001</c:v>
                </c:pt>
                <c:pt idx="43">
                  <c:v>-1.3536820000000001</c:v>
                </c:pt>
                <c:pt idx="44">
                  <c:v>-1.3235170000000001</c:v>
                </c:pt>
                <c:pt idx="45">
                  <c:v>-1.362643</c:v>
                </c:pt>
                <c:pt idx="46">
                  <c:v>-1.4507030000000001</c:v>
                </c:pt>
                <c:pt idx="47">
                  <c:v>-1.4443919999999999</c:v>
                </c:pt>
                <c:pt idx="48">
                  <c:v>-1.3692599999999999</c:v>
                </c:pt>
                <c:pt idx="49">
                  <c:v>-1.3141989999999999</c:v>
                </c:pt>
                <c:pt idx="50">
                  <c:v>-1.3126610000000001</c:v>
                </c:pt>
                <c:pt idx="51">
                  <c:v>-1.371774</c:v>
                </c:pt>
                <c:pt idx="52">
                  <c:v>-1.4139170000000001</c:v>
                </c:pt>
                <c:pt idx="53">
                  <c:v>-1.2737080000000001</c:v>
                </c:pt>
                <c:pt idx="54">
                  <c:v>-1.4182630000000001</c:v>
                </c:pt>
                <c:pt idx="55">
                  <c:v>-1.3004279999999999</c:v>
                </c:pt>
                <c:pt idx="56">
                  <c:v>-1.4035169999999999</c:v>
                </c:pt>
                <c:pt idx="57">
                  <c:v>-1.4577389999999999</c:v>
                </c:pt>
                <c:pt idx="58">
                  <c:v>-1.438161</c:v>
                </c:pt>
                <c:pt idx="59">
                  <c:v>-1.544804000000000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B747-410B-AEA6-3E468DA90237}"/>
            </c:ext>
          </c:extLst>
        </c:ser>
        <c:ser>
          <c:idx val="1"/>
          <c:order val="1"/>
          <c:tx>
            <c:strRef>
              <c:f>'NFHS 4'!$G$1:$G$2</c:f>
              <c:strCache>
                <c:ptCount val="2"/>
                <c:pt idx="0">
                  <c:v> 2015-16</c:v>
                </c:pt>
                <c:pt idx="1">
                  <c:v>(Poor)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NFHS 4'!$E$3:$E$62</c:f>
              <c:numCache>
                <c:formatCode>General</c:formatCode>
                <c:ptCount val="60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</c:numCache>
            </c:numRef>
          </c:cat>
          <c:val>
            <c:numRef>
              <c:f>'NFHS 4'!$G$3:$G$62</c:f>
              <c:numCache>
                <c:formatCode>General</c:formatCode>
                <c:ptCount val="60"/>
                <c:pt idx="0">
                  <c:v>-1.2484569999999999</c:v>
                </c:pt>
                <c:pt idx="1">
                  <c:v>-0.92224799999999996</c:v>
                </c:pt>
                <c:pt idx="2">
                  <c:v>-1.7165900000000001</c:v>
                </c:pt>
                <c:pt idx="3">
                  <c:v>-1.606965</c:v>
                </c:pt>
                <c:pt idx="4">
                  <c:v>-1.6268180000000001</c:v>
                </c:pt>
                <c:pt idx="5">
                  <c:v>-1.699085</c:v>
                </c:pt>
                <c:pt idx="6">
                  <c:v>-1.4002079999999999</c:v>
                </c:pt>
                <c:pt idx="7">
                  <c:v>-1.6057239999999999</c:v>
                </c:pt>
                <c:pt idx="8">
                  <c:v>-1.4240919999999999</c:v>
                </c:pt>
                <c:pt idx="9">
                  <c:v>-1.720637</c:v>
                </c:pt>
                <c:pt idx="10">
                  <c:v>-1.7021599999999999</c:v>
                </c:pt>
                <c:pt idx="11">
                  <c:v>-1.6805060000000001</c:v>
                </c:pt>
                <c:pt idx="12">
                  <c:v>-1.437244</c:v>
                </c:pt>
                <c:pt idx="13">
                  <c:v>-1.7228319999999999</c:v>
                </c:pt>
                <c:pt idx="14">
                  <c:v>-1.983851</c:v>
                </c:pt>
                <c:pt idx="15">
                  <c:v>-1.6525270000000001</c:v>
                </c:pt>
                <c:pt idx="16">
                  <c:v>-1.880155</c:v>
                </c:pt>
                <c:pt idx="17">
                  <c:v>-1.6601999999999999</c:v>
                </c:pt>
                <c:pt idx="18">
                  <c:v>-1.8320540000000001</c:v>
                </c:pt>
                <c:pt idx="19">
                  <c:v>-1.741967</c:v>
                </c:pt>
                <c:pt idx="20">
                  <c:v>-2.0769839999999999</c:v>
                </c:pt>
                <c:pt idx="21">
                  <c:v>-1.7415050000000001</c:v>
                </c:pt>
                <c:pt idx="22">
                  <c:v>-2.0836229999999998</c:v>
                </c:pt>
                <c:pt idx="23">
                  <c:v>-2.0567359999999999</c:v>
                </c:pt>
                <c:pt idx="24">
                  <c:v>-2.0889120000000001</c:v>
                </c:pt>
                <c:pt idx="25">
                  <c:v>-1.8203149999999999</c:v>
                </c:pt>
                <c:pt idx="26">
                  <c:v>-2.1837469999999999</c:v>
                </c:pt>
                <c:pt idx="27">
                  <c:v>-1.6269659999999999</c:v>
                </c:pt>
                <c:pt idx="28">
                  <c:v>-1.8147679999999999</c:v>
                </c:pt>
                <c:pt idx="29">
                  <c:v>-2.0614439999999998</c:v>
                </c:pt>
                <c:pt idx="30">
                  <c:v>-1.844268</c:v>
                </c:pt>
                <c:pt idx="31">
                  <c:v>-1.6692499999999999</c:v>
                </c:pt>
                <c:pt idx="32">
                  <c:v>-2.022084</c:v>
                </c:pt>
                <c:pt idx="33">
                  <c:v>-1.7051430000000001</c:v>
                </c:pt>
                <c:pt idx="34">
                  <c:v>-1.8830070000000001</c:v>
                </c:pt>
                <c:pt idx="35">
                  <c:v>-2.0045649999999999</c:v>
                </c:pt>
                <c:pt idx="36">
                  <c:v>-2.0030619999999999</c:v>
                </c:pt>
                <c:pt idx="37">
                  <c:v>-1.7741450000000001</c:v>
                </c:pt>
                <c:pt idx="38">
                  <c:v>-1.9750799999999999</c:v>
                </c:pt>
                <c:pt idx="39">
                  <c:v>-1.7360610000000001</c:v>
                </c:pt>
                <c:pt idx="40">
                  <c:v>-1.946485</c:v>
                </c:pt>
                <c:pt idx="41">
                  <c:v>-2.0757249999999998</c:v>
                </c:pt>
                <c:pt idx="42">
                  <c:v>-1.678938</c:v>
                </c:pt>
                <c:pt idx="43">
                  <c:v>-1.9444920000000001</c:v>
                </c:pt>
                <c:pt idx="44">
                  <c:v>-1.815555</c:v>
                </c:pt>
                <c:pt idx="45">
                  <c:v>-2.2183890000000002</c:v>
                </c:pt>
                <c:pt idx="46">
                  <c:v>-2.020241</c:v>
                </c:pt>
                <c:pt idx="47">
                  <c:v>-1.888609</c:v>
                </c:pt>
                <c:pt idx="48">
                  <c:v>-2.0656129999999999</c:v>
                </c:pt>
                <c:pt idx="49">
                  <c:v>-1.63127</c:v>
                </c:pt>
                <c:pt idx="50">
                  <c:v>-1.805885</c:v>
                </c:pt>
                <c:pt idx="51">
                  <c:v>-1.949765</c:v>
                </c:pt>
                <c:pt idx="52">
                  <c:v>-1.7480979999999999</c:v>
                </c:pt>
                <c:pt idx="53">
                  <c:v>-1.91598</c:v>
                </c:pt>
                <c:pt idx="54">
                  <c:v>-1.731328</c:v>
                </c:pt>
                <c:pt idx="55">
                  <c:v>-1.8865989999999999</c:v>
                </c:pt>
                <c:pt idx="56">
                  <c:v>-2.0444290000000001</c:v>
                </c:pt>
                <c:pt idx="57">
                  <c:v>-1.951479</c:v>
                </c:pt>
                <c:pt idx="58">
                  <c:v>-2.102617</c:v>
                </c:pt>
                <c:pt idx="59">
                  <c:v>-1.94460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B747-410B-AEA6-3E468DA9023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26507504"/>
        <c:axId val="526510768"/>
      </c:lineChart>
      <c:catAx>
        <c:axId val="5265075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6510768"/>
        <c:crosses val="autoZero"/>
        <c:auto val="1"/>
        <c:lblAlgn val="ctr"/>
        <c:lblOffset val="100"/>
        <c:noMultiLvlLbl val="0"/>
      </c:catAx>
      <c:valAx>
        <c:axId val="526510768"/>
        <c:scaling>
          <c:orientation val="minMax"/>
          <c:max val="1"/>
          <c:min val="-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6507504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NFHS 3'!$J$1:$J$2</c:f>
              <c:strCache>
                <c:ptCount val="2"/>
                <c:pt idx="0">
                  <c:v>2005-06</c:v>
                </c:pt>
                <c:pt idx="1">
                  <c:v>(Non-poor)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NFHS 3'!$I$3:$I$62</c:f>
              <c:numCache>
                <c:formatCode>General</c:formatCode>
                <c:ptCount val="60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</c:numCache>
            </c:numRef>
          </c:cat>
          <c:val>
            <c:numRef>
              <c:f>'NFHS 3'!$J$3:$J$62</c:f>
              <c:numCache>
                <c:formatCode>General</c:formatCode>
                <c:ptCount val="60"/>
                <c:pt idx="0">
                  <c:v>-0.62213240000000003</c:v>
                </c:pt>
                <c:pt idx="1">
                  <c:v>-0.75049809999999995</c:v>
                </c:pt>
                <c:pt idx="2">
                  <c:v>-0.91949029999999998</c:v>
                </c:pt>
                <c:pt idx="3">
                  <c:v>-1.4675860000000001</c:v>
                </c:pt>
                <c:pt idx="4">
                  <c:v>-0.91444890000000001</c:v>
                </c:pt>
                <c:pt idx="5">
                  <c:v>-1.0771379999999999</c:v>
                </c:pt>
                <c:pt idx="6">
                  <c:v>-0.94808409999999999</c:v>
                </c:pt>
                <c:pt idx="7">
                  <c:v>-0.74824469999999998</c:v>
                </c:pt>
                <c:pt idx="8">
                  <c:v>-0.55294909999999997</c:v>
                </c:pt>
                <c:pt idx="9">
                  <c:v>-0.91201460000000001</c:v>
                </c:pt>
                <c:pt idx="10">
                  <c:v>-0.89561769999999996</c:v>
                </c:pt>
                <c:pt idx="11">
                  <c:v>-0.72333999999999998</c:v>
                </c:pt>
                <c:pt idx="12">
                  <c:v>-0.8778589</c:v>
                </c:pt>
                <c:pt idx="13">
                  <c:v>-0.91968459999999996</c:v>
                </c:pt>
                <c:pt idx="14">
                  <c:v>-0.70040230000000003</c:v>
                </c:pt>
                <c:pt idx="15">
                  <c:v>-0.81302929999999995</c:v>
                </c:pt>
                <c:pt idx="16">
                  <c:v>-0.54247509999999999</c:v>
                </c:pt>
                <c:pt idx="17">
                  <c:v>-0.86798580000000003</c:v>
                </c:pt>
                <c:pt idx="18">
                  <c:v>-0.64757949999999997</c:v>
                </c:pt>
                <c:pt idx="19">
                  <c:v>-0.51698500000000003</c:v>
                </c:pt>
                <c:pt idx="20">
                  <c:v>-0.98360110000000001</c:v>
                </c:pt>
                <c:pt idx="21">
                  <c:v>-0.78038289999999999</c:v>
                </c:pt>
                <c:pt idx="22">
                  <c:v>-0.75963530000000001</c:v>
                </c:pt>
                <c:pt idx="23">
                  <c:v>-0.72394760000000002</c:v>
                </c:pt>
                <c:pt idx="24">
                  <c:v>-0.76680199999999998</c:v>
                </c:pt>
                <c:pt idx="25">
                  <c:v>-0.82367729999999995</c:v>
                </c:pt>
                <c:pt idx="26">
                  <c:v>-0.650621</c:v>
                </c:pt>
                <c:pt idx="27">
                  <c:v>-0.79577589999999998</c:v>
                </c:pt>
                <c:pt idx="28">
                  <c:v>-0.77389600000000003</c:v>
                </c:pt>
                <c:pt idx="29">
                  <c:v>-0.63138850000000002</c:v>
                </c:pt>
                <c:pt idx="30">
                  <c:v>-0.66406069999999995</c:v>
                </c:pt>
                <c:pt idx="31">
                  <c:v>-0.75785329999999995</c:v>
                </c:pt>
                <c:pt idx="32">
                  <c:v>-0.70767610000000003</c:v>
                </c:pt>
                <c:pt idx="33">
                  <c:v>-0.99375170000000002</c:v>
                </c:pt>
                <c:pt idx="34">
                  <c:v>-0.70713680000000001</c:v>
                </c:pt>
                <c:pt idx="35">
                  <c:v>-0.94713650000000005</c:v>
                </c:pt>
                <c:pt idx="36">
                  <c:v>-0.82650389999999996</c:v>
                </c:pt>
                <c:pt idx="37">
                  <c:v>-0.89292640000000001</c:v>
                </c:pt>
                <c:pt idx="38">
                  <c:v>-0.86856659999999997</c:v>
                </c:pt>
                <c:pt idx="39">
                  <c:v>-0.79591540000000005</c:v>
                </c:pt>
                <c:pt idx="40">
                  <c:v>-0.57659190000000005</c:v>
                </c:pt>
                <c:pt idx="41">
                  <c:v>-0.88636400000000004</c:v>
                </c:pt>
                <c:pt idx="42">
                  <c:v>-0.78760859999999999</c:v>
                </c:pt>
                <c:pt idx="43">
                  <c:v>-0.85062769999999999</c:v>
                </c:pt>
                <c:pt idx="44">
                  <c:v>-0.64794510000000005</c:v>
                </c:pt>
                <c:pt idx="45">
                  <c:v>-0.6975673</c:v>
                </c:pt>
                <c:pt idx="46">
                  <c:v>-1.0008060000000001</c:v>
                </c:pt>
                <c:pt idx="47">
                  <c:v>-0.78044230000000003</c:v>
                </c:pt>
                <c:pt idx="48">
                  <c:v>-0.87158020000000003</c:v>
                </c:pt>
                <c:pt idx="49">
                  <c:v>-0.95438279999999998</c:v>
                </c:pt>
                <c:pt idx="50">
                  <c:v>-0.76268309999999995</c:v>
                </c:pt>
                <c:pt idx="51">
                  <c:v>-0.93313880000000005</c:v>
                </c:pt>
                <c:pt idx="52">
                  <c:v>-0.56448160000000003</c:v>
                </c:pt>
                <c:pt idx="53">
                  <c:v>-0.87056299999999998</c:v>
                </c:pt>
                <c:pt idx="54">
                  <c:v>-0.78540520000000003</c:v>
                </c:pt>
                <c:pt idx="55">
                  <c:v>-0.83662740000000002</c:v>
                </c:pt>
                <c:pt idx="56">
                  <c:v>-0.88066719999999998</c:v>
                </c:pt>
                <c:pt idx="57">
                  <c:v>-0.89499390000000001</c:v>
                </c:pt>
                <c:pt idx="58">
                  <c:v>-0.80704640000000005</c:v>
                </c:pt>
                <c:pt idx="59">
                  <c:v>-0.9979833999999999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6FC0-40B3-B4F9-538B3CD98D02}"/>
            </c:ext>
          </c:extLst>
        </c:ser>
        <c:ser>
          <c:idx val="1"/>
          <c:order val="1"/>
          <c:tx>
            <c:strRef>
              <c:f>'NFHS 3'!$K$1:$K$2</c:f>
              <c:strCache>
                <c:ptCount val="2"/>
                <c:pt idx="0">
                  <c:v>2005-06</c:v>
                </c:pt>
                <c:pt idx="1">
                  <c:v>(Poor)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NFHS 3'!$I$3:$I$62</c:f>
              <c:numCache>
                <c:formatCode>General</c:formatCode>
                <c:ptCount val="60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</c:numCache>
            </c:numRef>
          </c:cat>
          <c:val>
            <c:numRef>
              <c:f>'NFHS 3'!$K$3:$K$62</c:f>
              <c:numCache>
                <c:formatCode>General</c:formatCode>
                <c:ptCount val="60"/>
                <c:pt idx="0">
                  <c:v>-0.5733182</c:v>
                </c:pt>
                <c:pt idx="1">
                  <c:v>-1.0726230000000001</c:v>
                </c:pt>
                <c:pt idx="2">
                  <c:v>-1.034335</c:v>
                </c:pt>
                <c:pt idx="3">
                  <c:v>-1.873048</c:v>
                </c:pt>
                <c:pt idx="4">
                  <c:v>-0.63507420000000003</c:v>
                </c:pt>
                <c:pt idx="5">
                  <c:v>-0.91293500000000005</c:v>
                </c:pt>
                <c:pt idx="6">
                  <c:v>-1.834392</c:v>
                </c:pt>
                <c:pt idx="7">
                  <c:v>-1.3271189999999999</c:v>
                </c:pt>
                <c:pt idx="8">
                  <c:v>-1.118414</c:v>
                </c:pt>
                <c:pt idx="9">
                  <c:v>-1.7808310000000001</c:v>
                </c:pt>
                <c:pt idx="10">
                  <c:v>-1.0344409999999999</c:v>
                </c:pt>
                <c:pt idx="11">
                  <c:v>-0.85514710000000005</c:v>
                </c:pt>
                <c:pt idx="12">
                  <c:v>-1.4190469999999999</c:v>
                </c:pt>
                <c:pt idx="13">
                  <c:v>-1.405543</c:v>
                </c:pt>
                <c:pt idx="14">
                  <c:v>-1.5553220000000001</c:v>
                </c:pt>
                <c:pt idx="15">
                  <c:v>-1.12917</c:v>
                </c:pt>
                <c:pt idx="16">
                  <c:v>-1.7996209999999999</c:v>
                </c:pt>
                <c:pt idx="17">
                  <c:v>-1.156244</c:v>
                </c:pt>
                <c:pt idx="18">
                  <c:v>-1.1761619999999999</c:v>
                </c:pt>
                <c:pt idx="19">
                  <c:v>-1.322416</c:v>
                </c:pt>
                <c:pt idx="20">
                  <c:v>-0.83626639999999997</c:v>
                </c:pt>
                <c:pt idx="21">
                  <c:v>-1.198032</c:v>
                </c:pt>
                <c:pt idx="22">
                  <c:v>-0.74540930000000005</c:v>
                </c:pt>
                <c:pt idx="23">
                  <c:v>-1.8607450000000001</c:v>
                </c:pt>
                <c:pt idx="24">
                  <c:v>-1.2085440000000001</c:v>
                </c:pt>
                <c:pt idx="25">
                  <c:v>-1.086938</c:v>
                </c:pt>
                <c:pt idx="26">
                  <c:v>-1.420018</c:v>
                </c:pt>
                <c:pt idx="27">
                  <c:v>-1.0460240000000001</c:v>
                </c:pt>
                <c:pt idx="28">
                  <c:v>-0.8869437</c:v>
                </c:pt>
                <c:pt idx="29">
                  <c:v>-1.1516770000000001</c:v>
                </c:pt>
                <c:pt idx="30">
                  <c:v>-0.85674919999999999</c:v>
                </c:pt>
                <c:pt idx="31">
                  <c:v>-1.089602</c:v>
                </c:pt>
                <c:pt idx="32">
                  <c:v>-1.3810610000000001</c:v>
                </c:pt>
                <c:pt idx="33">
                  <c:v>-1.2874859999999999</c:v>
                </c:pt>
                <c:pt idx="34">
                  <c:v>-0.80348019999999998</c:v>
                </c:pt>
                <c:pt idx="35">
                  <c:v>-1.357623</c:v>
                </c:pt>
                <c:pt idx="36">
                  <c:v>-0.95123440000000004</c:v>
                </c:pt>
                <c:pt idx="37">
                  <c:v>-0.93120389999999997</c:v>
                </c:pt>
                <c:pt idx="38">
                  <c:v>-0.84242530000000004</c:v>
                </c:pt>
                <c:pt idx="39">
                  <c:v>-0.94059879999999996</c:v>
                </c:pt>
                <c:pt idx="40">
                  <c:v>-0.38122800000000001</c:v>
                </c:pt>
                <c:pt idx="41">
                  <c:v>-0.86933879999999997</c:v>
                </c:pt>
                <c:pt idx="42">
                  <c:v>-1.200761</c:v>
                </c:pt>
                <c:pt idx="43">
                  <c:v>-0.73645830000000001</c:v>
                </c:pt>
                <c:pt idx="44">
                  <c:v>-0.96464159999999999</c:v>
                </c:pt>
                <c:pt idx="45">
                  <c:v>-0.676153</c:v>
                </c:pt>
                <c:pt idx="46">
                  <c:v>-1.3539570000000001</c:v>
                </c:pt>
                <c:pt idx="47">
                  <c:v>-1.069539</c:v>
                </c:pt>
                <c:pt idx="48">
                  <c:v>-1.1922710000000001</c:v>
                </c:pt>
                <c:pt idx="49">
                  <c:v>-0.2153979</c:v>
                </c:pt>
                <c:pt idx="50">
                  <c:v>-1.227759</c:v>
                </c:pt>
                <c:pt idx="51">
                  <c:v>-0.62044120000000003</c:v>
                </c:pt>
                <c:pt idx="52">
                  <c:v>-0.75737120000000002</c:v>
                </c:pt>
                <c:pt idx="53">
                  <c:v>-1.104114</c:v>
                </c:pt>
                <c:pt idx="54">
                  <c:v>-1.200555</c:v>
                </c:pt>
                <c:pt idx="55">
                  <c:v>-0.91197720000000004</c:v>
                </c:pt>
                <c:pt idx="56">
                  <c:v>-0.76490060000000004</c:v>
                </c:pt>
                <c:pt idx="57">
                  <c:v>-0.97851580000000005</c:v>
                </c:pt>
                <c:pt idx="58">
                  <c:v>-0.98909840000000004</c:v>
                </c:pt>
                <c:pt idx="59">
                  <c:v>-1.284040000000000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6FC0-40B3-B4F9-538B3CD98D0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26497168"/>
        <c:axId val="526503152"/>
      </c:lineChart>
      <c:catAx>
        <c:axId val="5264971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6503152"/>
        <c:crosses val="autoZero"/>
        <c:auto val="1"/>
        <c:lblAlgn val="ctr"/>
        <c:lblOffset val="100"/>
        <c:noMultiLvlLbl val="0"/>
      </c:catAx>
      <c:valAx>
        <c:axId val="526503152"/>
        <c:scaling>
          <c:orientation val="minMax"/>
          <c:max val="1"/>
          <c:min val="-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6497168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NFHS 4'!$J$1:$J$2</c:f>
              <c:strCache>
                <c:ptCount val="2"/>
                <c:pt idx="0">
                  <c:v> 2015-16</c:v>
                </c:pt>
                <c:pt idx="1">
                  <c:v>(Non-poor)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NFHS 4'!$I$3:$I$62</c:f>
              <c:numCache>
                <c:formatCode>General</c:formatCode>
                <c:ptCount val="60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</c:numCache>
            </c:numRef>
          </c:cat>
          <c:val>
            <c:numRef>
              <c:f>'NFHS 4'!$J$3:$J$62</c:f>
              <c:numCache>
                <c:formatCode>General</c:formatCode>
                <c:ptCount val="60"/>
                <c:pt idx="0">
                  <c:v>-1.5701989999999999</c:v>
                </c:pt>
                <c:pt idx="1">
                  <c:v>-1.242969</c:v>
                </c:pt>
                <c:pt idx="2">
                  <c:v>-1.1983250000000001</c:v>
                </c:pt>
                <c:pt idx="3">
                  <c:v>-1.256073</c:v>
                </c:pt>
                <c:pt idx="4">
                  <c:v>-1.231671</c:v>
                </c:pt>
                <c:pt idx="5">
                  <c:v>-1.092152</c:v>
                </c:pt>
                <c:pt idx="6">
                  <c:v>-1.068916</c:v>
                </c:pt>
                <c:pt idx="7">
                  <c:v>-0.95995140000000001</c:v>
                </c:pt>
                <c:pt idx="8">
                  <c:v>-1.020078</c:v>
                </c:pt>
                <c:pt idx="9">
                  <c:v>-0.98258599999999996</c:v>
                </c:pt>
                <c:pt idx="10">
                  <c:v>-0.96065350000000005</c:v>
                </c:pt>
                <c:pt idx="11">
                  <c:v>-0.85941190000000001</c:v>
                </c:pt>
                <c:pt idx="12">
                  <c:v>-0.79149000000000003</c:v>
                </c:pt>
                <c:pt idx="13">
                  <c:v>-0.80848770000000003</c:v>
                </c:pt>
                <c:pt idx="14">
                  <c:v>-0.77924389999999999</c:v>
                </c:pt>
                <c:pt idx="15">
                  <c:v>-0.81774749999999996</c:v>
                </c:pt>
                <c:pt idx="16">
                  <c:v>-0.74095129999999998</c:v>
                </c:pt>
                <c:pt idx="17">
                  <c:v>-0.76518330000000001</c:v>
                </c:pt>
                <c:pt idx="18">
                  <c:v>-0.80663289999999999</c:v>
                </c:pt>
                <c:pt idx="19">
                  <c:v>-0.77672620000000003</c:v>
                </c:pt>
                <c:pt idx="20">
                  <c:v>-0.76775919999999998</c:v>
                </c:pt>
                <c:pt idx="21">
                  <c:v>-0.66518849999999996</c:v>
                </c:pt>
                <c:pt idx="22">
                  <c:v>-1.0000549999999999</c:v>
                </c:pt>
                <c:pt idx="23">
                  <c:v>-0.64057810000000004</c:v>
                </c:pt>
                <c:pt idx="24">
                  <c:v>-0.91481120000000005</c:v>
                </c:pt>
                <c:pt idx="25">
                  <c:v>-0.96350930000000001</c:v>
                </c:pt>
                <c:pt idx="26">
                  <c:v>-0.87360990000000005</c:v>
                </c:pt>
                <c:pt idx="27">
                  <c:v>-0.9395445</c:v>
                </c:pt>
                <c:pt idx="28">
                  <c:v>-1.0439130000000001</c:v>
                </c:pt>
                <c:pt idx="29">
                  <c:v>-0.90619119999999997</c:v>
                </c:pt>
                <c:pt idx="30">
                  <c:v>-0.8165964</c:v>
                </c:pt>
                <c:pt idx="31">
                  <c:v>-0.86389859999999996</c:v>
                </c:pt>
                <c:pt idx="32">
                  <c:v>-0.81477089999999996</c:v>
                </c:pt>
                <c:pt idx="33">
                  <c:v>-0.88045569999999995</c:v>
                </c:pt>
                <c:pt idx="34">
                  <c:v>-0.85652159999999999</c:v>
                </c:pt>
                <c:pt idx="35">
                  <c:v>-0.96372329999999995</c:v>
                </c:pt>
                <c:pt idx="36">
                  <c:v>-0.86055300000000001</c:v>
                </c:pt>
                <c:pt idx="37">
                  <c:v>-0.94613970000000003</c:v>
                </c:pt>
                <c:pt idx="38">
                  <c:v>-1.02075</c:v>
                </c:pt>
                <c:pt idx="39">
                  <c:v>-0.96235870000000001</c:v>
                </c:pt>
                <c:pt idx="40">
                  <c:v>-0.80369639999999998</c:v>
                </c:pt>
                <c:pt idx="41">
                  <c:v>-0.7772848</c:v>
                </c:pt>
                <c:pt idx="42">
                  <c:v>-0.89795069999999999</c:v>
                </c:pt>
                <c:pt idx="43">
                  <c:v>-0.97819800000000001</c:v>
                </c:pt>
                <c:pt idx="44">
                  <c:v>-0.79693060000000004</c:v>
                </c:pt>
                <c:pt idx="45">
                  <c:v>-0.97704749999999996</c:v>
                </c:pt>
                <c:pt idx="46">
                  <c:v>-0.94973160000000001</c:v>
                </c:pt>
                <c:pt idx="47">
                  <c:v>-0.92546810000000002</c:v>
                </c:pt>
                <c:pt idx="48">
                  <c:v>-0.92520939999999996</c:v>
                </c:pt>
                <c:pt idx="49">
                  <c:v>-0.80734340000000004</c:v>
                </c:pt>
                <c:pt idx="50">
                  <c:v>-0.81699679999999997</c:v>
                </c:pt>
                <c:pt idx="51">
                  <c:v>-0.90705939999999996</c:v>
                </c:pt>
                <c:pt idx="52">
                  <c:v>-0.83111060000000003</c:v>
                </c:pt>
                <c:pt idx="53">
                  <c:v>-0.89099090000000003</c:v>
                </c:pt>
                <c:pt idx="54">
                  <c:v>-0.98575120000000005</c:v>
                </c:pt>
                <c:pt idx="55">
                  <c:v>-0.87325839999999999</c:v>
                </c:pt>
                <c:pt idx="56">
                  <c:v>-1.0526340000000001</c:v>
                </c:pt>
                <c:pt idx="57">
                  <c:v>-0.91393559999999996</c:v>
                </c:pt>
                <c:pt idx="58">
                  <c:v>-0.91804609999999998</c:v>
                </c:pt>
                <c:pt idx="59">
                  <c:v>-1.02223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40C7-48F8-930B-66D0C72713FF}"/>
            </c:ext>
          </c:extLst>
        </c:ser>
        <c:ser>
          <c:idx val="1"/>
          <c:order val="1"/>
          <c:tx>
            <c:strRef>
              <c:f>'NFHS 4'!$K$1:$K$2</c:f>
              <c:strCache>
                <c:ptCount val="2"/>
                <c:pt idx="0">
                  <c:v> 2015-16</c:v>
                </c:pt>
                <c:pt idx="1">
                  <c:v>(Poor)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NFHS 4'!$I$3:$I$62</c:f>
              <c:numCache>
                <c:formatCode>General</c:formatCode>
                <c:ptCount val="60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</c:numCache>
            </c:numRef>
          </c:cat>
          <c:val>
            <c:numRef>
              <c:f>'NFHS 4'!$K$3:$K$62</c:f>
              <c:numCache>
                <c:formatCode>General</c:formatCode>
                <c:ptCount val="60"/>
                <c:pt idx="0">
                  <c:v>-1.1831179999999999</c:v>
                </c:pt>
                <c:pt idx="1">
                  <c:v>-0.82990050000000004</c:v>
                </c:pt>
                <c:pt idx="2">
                  <c:v>-1.535002</c:v>
                </c:pt>
                <c:pt idx="3">
                  <c:v>-0.95173490000000005</c:v>
                </c:pt>
                <c:pt idx="4">
                  <c:v>-0.96928000000000003</c:v>
                </c:pt>
                <c:pt idx="5">
                  <c:v>-1.258335</c:v>
                </c:pt>
                <c:pt idx="6">
                  <c:v>-1.6731640000000001</c:v>
                </c:pt>
                <c:pt idx="7">
                  <c:v>-1.219128</c:v>
                </c:pt>
                <c:pt idx="8">
                  <c:v>-1.0925229999999999</c:v>
                </c:pt>
                <c:pt idx="9">
                  <c:v>-1.463125</c:v>
                </c:pt>
                <c:pt idx="10">
                  <c:v>-1.2354320000000001</c:v>
                </c:pt>
                <c:pt idx="11">
                  <c:v>-1.304316</c:v>
                </c:pt>
                <c:pt idx="12">
                  <c:v>-0.90289200000000003</c:v>
                </c:pt>
                <c:pt idx="13">
                  <c:v>-1.3895219999999999</c:v>
                </c:pt>
                <c:pt idx="14">
                  <c:v>-1.286476</c:v>
                </c:pt>
                <c:pt idx="15">
                  <c:v>-1.2758149999999999</c:v>
                </c:pt>
                <c:pt idx="16">
                  <c:v>-1.180077</c:v>
                </c:pt>
                <c:pt idx="17">
                  <c:v>-1.063167</c:v>
                </c:pt>
                <c:pt idx="18">
                  <c:v>-1.351709</c:v>
                </c:pt>
                <c:pt idx="19">
                  <c:v>-1.3105629999999999</c:v>
                </c:pt>
                <c:pt idx="20">
                  <c:v>-1.230925</c:v>
                </c:pt>
                <c:pt idx="21">
                  <c:v>-1.297914</c:v>
                </c:pt>
                <c:pt idx="22">
                  <c:v>-1.195789</c:v>
                </c:pt>
                <c:pt idx="23">
                  <c:v>-1.3199810000000001</c:v>
                </c:pt>
                <c:pt idx="24">
                  <c:v>-1.3195330000000001</c:v>
                </c:pt>
                <c:pt idx="25">
                  <c:v>-1.353982</c:v>
                </c:pt>
                <c:pt idx="26">
                  <c:v>-1.350209</c:v>
                </c:pt>
                <c:pt idx="27">
                  <c:v>-0.87863539999999996</c:v>
                </c:pt>
                <c:pt idx="28">
                  <c:v>-0.98897279999999999</c:v>
                </c:pt>
                <c:pt idx="29">
                  <c:v>-1.427216</c:v>
                </c:pt>
                <c:pt idx="30">
                  <c:v>-1.041898</c:v>
                </c:pt>
                <c:pt idx="31">
                  <c:v>-0.8688977</c:v>
                </c:pt>
                <c:pt idx="32">
                  <c:v>-1.2373639999999999</c:v>
                </c:pt>
                <c:pt idx="33">
                  <c:v>-1.124177</c:v>
                </c:pt>
                <c:pt idx="34">
                  <c:v>-1.066465</c:v>
                </c:pt>
                <c:pt idx="35">
                  <c:v>-1.039714</c:v>
                </c:pt>
                <c:pt idx="36">
                  <c:v>-1.0904199999999999</c:v>
                </c:pt>
                <c:pt idx="37">
                  <c:v>-1.0277989999999999</c:v>
                </c:pt>
                <c:pt idx="38">
                  <c:v>-1.4721649999999999</c:v>
                </c:pt>
                <c:pt idx="39">
                  <c:v>-0.95626580000000005</c:v>
                </c:pt>
                <c:pt idx="40">
                  <c:v>-1.1818120000000001</c:v>
                </c:pt>
                <c:pt idx="41">
                  <c:v>-1.200207</c:v>
                </c:pt>
                <c:pt idx="42">
                  <c:v>-1.06724</c:v>
                </c:pt>
                <c:pt idx="43">
                  <c:v>-1.004086</c:v>
                </c:pt>
                <c:pt idx="44">
                  <c:v>-1.21818</c:v>
                </c:pt>
                <c:pt idx="45">
                  <c:v>-1.3053440000000001</c:v>
                </c:pt>
                <c:pt idx="46">
                  <c:v>-1.20018</c:v>
                </c:pt>
                <c:pt idx="47">
                  <c:v>-1.251506</c:v>
                </c:pt>
                <c:pt idx="48">
                  <c:v>-1.323547</c:v>
                </c:pt>
                <c:pt idx="49">
                  <c:v>-1.061212</c:v>
                </c:pt>
                <c:pt idx="50">
                  <c:v>-0.88712469999999999</c:v>
                </c:pt>
                <c:pt idx="51">
                  <c:v>-1.220723</c:v>
                </c:pt>
                <c:pt idx="52">
                  <c:v>-0.96310790000000002</c:v>
                </c:pt>
                <c:pt idx="53">
                  <c:v>-1.0676399999999999</c:v>
                </c:pt>
                <c:pt idx="54">
                  <c:v>-0.99766949999999999</c:v>
                </c:pt>
                <c:pt idx="55">
                  <c:v>-1.0892839999999999</c:v>
                </c:pt>
                <c:pt idx="56">
                  <c:v>-1.0682940000000001</c:v>
                </c:pt>
                <c:pt idx="57">
                  <c:v>-1.029782</c:v>
                </c:pt>
                <c:pt idx="58">
                  <c:v>-1.332193</c:v>
                </c:pt>
                <c:pt idx="59">
                  <c:v>-0.9684838999999999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40C7-48F8-930B-66D0C72713F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26497712"/>
        <c:axId val="526485744"/>
      </c:lineChart>
      <c:catAx>
        <c:axId val="5264977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6485744"/>
        <c:crosses val="autoZero"/>
        <c:auto val="1"/>
        <c:lblAlgn val="ctr"/>
        <c:lblOffset val="100"/>
        <c:noMultiLvlLbl val="0"/>
      </c:catAx>
      <c:valAx>
        <c:axId val="526485744"/>
        <c:scaling>
          <c:orientation val="minMax"/>
          <c:max val="1"/>
          <c:min val="-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6497712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581</Words>
  <Characters>9017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bhit Srivastava</dc:creator>
  <cp:keywords/>
  <dc:description/>
  <cp:lastModifiedBy>Author</cp:lastModifiedBy>
  <cp:revision>2</cp:revision>
  <dcterms:created xsi:type="dcterms:W3CDTF">2020-08-22T09:36:00Z</dcterms:created>
  <dcterms:modified xsi:type="dcterms:W3CDTF">2020-08-22T09:36:00Z</dcterms:modified>
</cp:coreProperties>
</file>